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850A48" w14:textId="2EE67735" w:rsidR="00D66DF4" w:rsidRDefault="00D66DF4" w:rsidP="008204FA">
      <w:pPr>
        <w:pStyle w:val="BodyText2"/>
        <w:spacing w:line="480" w:lineRule="auto"/>
        <w:outlineLvl w:val="0"/>
        <w:rPr>
          <w:rFonts w:ascii="Calibri" w:hAnsi="Calibri"/>
          <w:color w:val="000000" w:themeColor="text1"/>
          <w:sz w:val="24"/>
        </w:rPr>
      </w:pPr>
      <w:r w:rsidRPr="00943864">
        <w:rPr>
          <w:rFonts w:ascii="Calibri" w:hAnsi="Calibri"/>
          <w:color w:val="000000" w:themeColor="text1"/>
          <w:sz w:val="24"/>
        </w:rPr>
        <w:t>A</w:t>
      </w:r>
      <w:r>
        <w:rPr>
          <w:rFonts w:ascii="Calibri" w:hAnsi="Calibri"/>
          <w:color w:val="000000" w:themeColor="text1"/>
          <w:sz w:val="24"/>
        </w:rPr>
        <w:t>ppendix 1.</w:t>
      </w:r>
    </w:p>
    <w:p w14:paraId="7F11B1DC" w14:textId="31F0A3EC" w:rsidR="00707070" w:rsidRPr="0026634E" w:rsidRDefault="00707070" w:rsidP="008204FA">
      <w:pPr>
        <w:pStyle w:val="BodyText2"/>
        <w:spacing w:line="480" w:lineRule="auto"/>
        <w:outlineLvl w:val="0"/>
        <w:rPr>
          <w:rFonts w:ascii="Calibri" w:hAnsi="Calibri"/>
          <w:b w:val="0"/>
          <w:bCs w:val="0"/>
          <w:color w:val="000000" w:themeColor="text1"/>
          <w:sz w:val="24"/>
        </w:rPr>
      </w:pPr>
      <w:r w:rsidRPr="0026634E">
        <w:rPr>
          <w:rFonts w:ascii="Calibri" w:hAnsi="Calibri"/>
          <w:b w:val="0"/>
          <w:bCs w:val="0"/>
          <w:color w:val="000000" w:themeColor="text1"/>
          <w:sz w:val="24"/>
        </w:rPr>
        <w:t>The string used to search th</w:t>
      </w:r>
      <w:r w:rsidR="00883F66">
        <w:rPr>
          <w:rFonts w:ascii="Calibri" w:hAnsi="Calibri"/>
          <w:b w:val="0"/>
          <w:bCs w:val="0"/>
          <w:color w:val="000000" w:themeColor="text1"/>
          <w:sz w:val="24"/>
        </w:rPr>
        <w:t>e</w:t>
      </w:r>
      <w:r w:rsidR="00AF668D" w:rsidRPr="0026634E">
        <w:rPr>
          <w:rFonts w:ascii="Calibri" w:hAnsi="Calibri" w:cs="Calibri"/>
          <w:b w:val="0"/>
          <w:bCs w:val="0"/>
          <w:sz w:val="24"/>
        </w:rPr>
        <w:t xml:space="preserve"> </w:t>
      </w:r>
      <w:r w:rsidR="00AF668D" w:rsidRPr="0026634E">
        <w:rPr>
          <w:rFonts w:ascii="Calibri" w:eastAsia="Calibri" w:hAnsi="Calibri" w:cs="Calibri"/>
          <w:b w:val="0"/>
          <w:bCs w:val="0"/>
          <w:sz w:val="24"/>
        </w:rPr>
        <w:t xml:space="preserve">US National Library of Medicine PUBMED journal citation database, </w:t>
      </w:r>
      <w:r w:rsidR="00AF668D" w:rsidRPr="0026634E">
        <w:rPr>
          <w:b w:val="0"/>
          <w:bCs w:val="0"/>
        </w:rPr>
        <w:t>limited to English language, and humans. Search performed 26</w:t>
      </w:r>
      <w:r w:rsidR="00AF668D" w:rsidRPr="0026634E">
        <w:rPr>
          <w:b w:val="0"/>
          <w:bCs w:val="0"/>
          <w:vertAlign w:val="superscript"/>
        </w:rPr>
        <w:t>th</w:t>
      </w:r>
      <w:r w:rsidR="00AF668D" w:rsidRPr="0026634E">
        <w:rPr>
          <w:b w:val="0"/>
          <w:bCs w:val="0"/>
        </w:rPr>
        <w:t xml:space="preserve"> July 2018.</w:t>
      </w:r>
    </w:p>
    <w:p w14:paraId="1A422513" w14:textId="77777777" w:rsidR="00266C46" w:rsidRPr="00AF668D" w:rsidRDefault="00266C46" w:rsidP="008204FA">
      <w:pPr>
        <w:spacing w:line="480" w:lineRule="auto"/>
      </w:pPr>
    </w:p>
    <w:p w14:paraId="2BD4E59F" w14:textId="64295867" w:rsidR="007B7257" w:rsidRPr="00BB6C8F" w:rsidRDefault="00266C46" w:rsidP="00B252A8">
      <w:pPr>
        <w:spacing w:line="480" w:lineRule="auto"/>
        <w:rPr>
          <w:rFonts w:asciiTheme="majorHAnsi" w:hAnsiTheme="majorHAnsi"/>
          <w:b/>
          <w:color w:val="000000" w:themeColor="text1"/>
          <w:szCs w:val="22"/>
        </w:rPr>
      </w:pPr>
      <w:r w:rsidRPr="00150400">
        <w:t>(((((((((((((((((("magnetic</w:t>
      </w:r>
      <w:r w:rsidRPr="00E66CC9">
        <w:t xml:space="preserve"> resonance spectroscopy"[</w:t>
      </w:r>
      <w:proofErr w:type="spellStart"/>
      <w:r w:rsidRPr="00E66CC9">
        <w:t>MeSH</w:t>
      </w:r>
      <w:proofErr w:type="spellEnd"/>
      <w:r w:rsidRPr="00E66CC9">
        <w:t xml:space="preserve"> Terms] OR "magnetic resonance imaging"[</w:t>
      </w:r>
      <w:proofErr w:type="spellStart"/>
      <w:r w:rsidRPr="00E66CC9">
        <w:t>MeSH</w:t>
      </w:r>
      <w:proofErr w:type="spellEnd"/>
      <w:r w:rsidRPr="00E66CC9">
        <w:t xml:space="preserve"> Terms]) OR "magnetic resonance imaging"[</w:t>
      </w:r>
      <w:proofErr w:type="spellStart"/>
      <w:r w:rsidRPr="00E66CC9">
        <w:t>MeSH</w:t>
      </w:r>
      <w:proofErr w:type="spellEnd"/>
      <w:r w:rsidRPr="00E66CC9">
        <w:t xml:space="preserve"> Terms]) OR "magnetic resonance imaging"[</w:t>
      </w:r>
      <w:proofErr w:type="spellStart"/>
      <w:r w:rsidRPr="00E66CC9">
        <w:t>MeSH</w:t>
      </w:r>
      <w:proofErr w:type="spellEnd"/>
      <w:r w:rsidRPr="00E66CC9">
        <w:t xml:space="preserve"> Terms]) OR "tomography, x-ray computed"[</w:t>
      </w:r>
      <w:proofErr w:type="spellStart"/>
      <w:r w:rsidRPr="00E66CC9">
        <w:t>MeSH</w:t>
      </w:r>
      <w:proofErr w:type="spellEnd"/>
      <w:r w:rsidRPr="00E66CC9">
        <w:t xml:space="preserve"> Terms]) OR "tomography, spiral computed"[</w:t>
      </w:r>
      <w:proofErr w:type="spellStart"/>
      <w:r w:rsidRPr="00E66CC9">
        <w:t>MeSH</w:t>
      </w:r>
      <w:proofErr w:type="spellEnd"/>
      <w:r w:rsidRPr="00E66CC9">
        <w:t xml:space="preserve"> Terms]) OR "tomography, x-ray computed"[</w:t>
      </w:r>
      <w:proofErr w:type="spellStart"/>
      <w:r w:rsidRPr="00E66CC9">
        <w:t>MeSH</w:t>
      </w:r>
      <w:proofErr w:type="spellEnd"/>
      <w:r w:rsidRPr="00E66CC9">
        <w:t xml:space="preserve"> Terms]) OR helical </w:t>
      </w:r>
      <w:proofErr w:type="spellStart"/>
      <w:r w:rsidRPr="00E66CC9">
        <w:t>ct</w:t>
      </w:r>
      <w:proofErr w:type="spellEnd"/>
      <w:r w:rsidRPr="00E66CC9">
        <w:t xml:space="preserve">[Other Term]) OR CT scan[Other Term]) OR volumetric CT[Other Term]) OR </w:t>
      </w:r>
      <w:proofErr w:type="spellStart"/>
      <w:r w:rsidRPr="00E66CC9">
        <w:t>ct</w:t>
      </w:r>
      <w:proofErr w:type="spellEnd"/>
      <w:r w:rsidRPr="00E66CC9">
        <w:t xml:space="preserve"> x ray[Other Term]) OR ("ultrasonography"[</w:t>
      </w:r>
      <w:proofErr w:type="spellStart"/>
      <w:r w:rsidRPr="00E66CC9">
        <w:t>MeSH</w:t>
      </w:r>
      <w:proofErr w:type="spellEnd"/>
      <w:r w:rsidRPr="00E66CC9">
        <w:t xml:space="preserve"> Terms] OR "</w:t>
      </w:r>
      <w:proofErr w:type="spellStart"/>
      <w:r w:rsidRPr="00E66CC9">
        <w:t>ultrasonics</w:t>
      </w:r>
      <w:proofErr w:type="spellEnd"/>
      <w:r w:rsidRPr="00E66CC9">
        <w:t>"[</w:t>
      </w:r>
      <w:proofErr w:type="spellStart"/>
      <w:r w:rsidRPr="00E66CC9">
        <w:t>MeSH</w:t>
      </w:r>
      <w:proofErr w:type="spellEnd"/>
      <w:r w:rsidRPr="00E66CC9">
        <w:t xml:space="preserve"> Terms])) OR ultrasonography[Other Term]) OR ("ultrasonography"[</w:t>
      </w:r>
      <w:proofErr w:type="spellStart"/>
      <w:r w:rsidRPr="00E66CC9">
        <w:t>MeSH</w:t>
      </w:r>
      <w:proofErr w:type="spellEnd"/>
      <w:r w:rsidRPr="00E66CC9">
        <w:t xml:space="preserve"> Terms] OR "ultrasonography"[All Fields] OR ("ultrasound"[All Fields] AND "imaging"[All Fields]) OR "ultrasound imaging"[All Fields])) OR ("ultrasonography"[</w:t>
      </w:r>
      <w:proofErr w:type="spellStart"/>
      <w:r w:rsidRPr="00E66CC9">
        <w:t>MeSH</w:t>
      </w:r>
      <w:proofErr w:type="spellEnd"/>
      <w:r w:rsidRPr="00E66CC9">
        <w:t xml:space="preserve"> Terms] OR "ultrasonography"[All Fields] OR ("diagnostic"[All Fields] AND "ultrasound"[All Fields]) OR "diagnostic ultrasound"[All Fields])) OR (("ultrasonography"[</w:t>
      </w:r>
      <w:proofErr w:type="spellStart"/>
      <w:r w:rsidRPr="00E66CC9">
        <w:t>MeSH</w:t>
      </w:r>
      <w:proofErr w:type="spellEnd"/>
      <w:r w:rsidRPr="00E66CC9">
        <w:t xml:space="preserve"> Terms] OR "ultrasonography"[All Fields] OR "sonography"[All Fields]) AND medical[All Fields])) OR ("</w:t>
      </w:r>
      <w:proofErr w:type="spellStart"/>
      <w:r w:rsidRPr="00E66CC9">
        <w:t>endosonography</w:t>
      </w:r>
      <w:proofErr w:type="spellEnd"/>
      <w:r w:rsidRPr="00E66CC9">
        <w:t>"[</w:t>
      </w:r>
      <w:proofErr w:type="spellStart"/>
      <w:r w:rsidRPr="00E66CC9">
        <w:t>MeSH</w:t>
      </w:r>
      <w:proofErr w:type="spellEnd"/>
      <w:r w:rsidRPr="00E66CC9">
        <w:t xml:space="preserve"> Terms] OR "</w:t>
      </w:r>
      <w:proofErr w:type="spellStart"/>
      <w:r w:rsidRPr="00E66CC9">
        <w:t>endosonography</w:t>
      </w:r>
      <w:proofErr w:type="spellEnd"/>
      <w:r w:rsidRPr="00E66CC9">
        <w:t>"[All Fields])) OR ("</w:t>
      </w:r>
      <w:proofErr w:type="spellStart"/>
      <w:r w:rsidRPr="00E66CC9">
        <w:t>endosonography</w:t>
      </w:r>
      <w:proofErr w:type="spellEnd"/>
      <w:r w:rsidRPr="00E66CC9">
        <w:t>"[</w:t>
      </w:r>
      <w:proofErr w:type="spellStart"/>
      <w:r w:rsidRPr="00E66CC9">
        <w:t>MeSH</w:t>
      </w:r>
      <w:proofErr w:type="spellEnd"/>
      <w:r w:rsidRPr="00E66CC9">
        <w:t xml:space="preserve"> Terms] OR "</w:t>
      </w:r>
      <w:proofErr w:type="spellStart"/>
      <w:r w:rsidRPr="00E66CC9">
        <w:t>endosonography</w:t>
      </w:r>
      <w:proofErr w:type="spellEnd"/>
      <w:r w:rsidRPr="00E66CC9">
        <w:t>"[All Fields] OR ("endoscopic"[All Fields] AND "ultrasonography"[All Fields]) OR "endoscopic ultrasonography"[All Fields])) OR ("</w:t>
      </w:r>
      <w:proofErr w:type="spellStart"/>
      <w:r w:rsidRPr="00E66CC9">
        <w:t>endosonography</w:t>
      </w:r>
      <w:proofErr w:type="spellEnd"/>
      <w:r w:rsidRPr="00E66CC9">
        <w:t>"[</w:t>
      </w:r>
      <w:proofErr w:type="spellStart"/>
      <w:r w:rsidRPr="00E66CC9">
        <w:t>MeSH</w:t>
      </w:r>
      <w:proofErr w:type="spellEnd"/>
      <w:r w:rsidRPr="00E66CC9">
        <w:t xml:space="preserve"> Terms] OR "</w:t>
      </w:r>
      <w:proofErr w:type="spellStart"/>
      <w:r w:rsidRPr="00E66CC9">
        <w:t>endosonography</w:t>
      </w:r>
      <w:proofErr w:type="spellEnd"/>
      <w:r w:rsidRPr="00E66CC9">
        <w:t>"[All Fields] OR ("ultrasonic"[All Fields] AND "endoscopy"[All Fields]) OR "ultrasonic endoscopy"[All Fields])) OR ("</w:t>
      </w:r>
      <w:proofErr w:type="spellStart"/>
      <w:r w:rsidRPr="00E66CC9">
        <w:t>endosonography</w:t>
      </w:r>
      <w:proofErr w:type="spellEnd"/>
      <w:r w:rsidRPr="00E66CC9">
        <w:t>"[</w:t>
      </w:r>
      <w:proofErr w:type="spellStart"/>
      <w:r w:rsidRPr="00E66CC9">
        <w:t>MeSH</w:t>
      </w:r>
      <w:proofErr w:type="spellEnd"/>
      <w:r w:rsidRPr="00E66CC9">
        <w:t xml:space="preserve"> Terms] OR "</w:t>
      </w:r>
      <w:proofErr w:type="spellStart"/>
      <w:r w:rsidRPr="00E66CC9">
        <w:t>endosonography</w:t>
      </w:r>
      <w:proofErr w:type="spellEnd"/>
      <w:r w:rsidRPr="00E66CC9">
        <w:t xml:space="preserve">"[All Fields] OR ("echo"[All Fields] AND "endoscopy"[All Fields]) </w:t>
      </w:r>
      <w:r w:rsidRPr="00E66CC9">
        <w:lastRenderedPageBreak/>
        <w:t>OR "echo endoscopy"[All Fields]) AND ((("rectal fistula"[</w:t>
      </w:r>
      <w:proofErr w:type="spellStart"/>
      <w:r w:rsidRPr="00E66CC9">
        <w:t>MeSH</w:t>
      </w:r>
      <w:proofErr w:type="spellEnd"/>
      <w:r w:rsidRPr="00E66CC9">
        <w:t xml:space="preserve"> Terms] OR fistula[Other Term]) OR "rectal fistula"[</w:t>
      </w:r>
      <w:proofErr w:type="spellStart"/>
      <w:r w:rsidRPr="00E66CC9">
        <w:t>MeSH</w:t>
      </w:r>
      <w:proofErr w:type="spellEnd"/>
      <w:r w:rsidRPr="00E66CC9">
        <w:t xml:space="preserve"> Terms]) OR fistula in </w:t>
      </w:r>
      <w:proofErr w:type="spellStart"/>
      <w:r w:rsidRPr="00E66CC9">
        <w:t>ano</w:t>
      </w:r>
      <w:proofErr w:type="spellEnd"/>
      <w:r w:rsidRPr="00E66CC9">
        <w:t>[Other Term]) OR rectovaginal fistula[Other Term]</w:t>
      </w:r>
      <w:r w:rsidR="00B252A8" w:rsidRPr="00BB6C8F">
        <w:rPr>
          <w:rFonts w:asciiTheme="majorHAnsi" w:hAnsiTheme="majorHAnsi"/>
          <w:b/>
          <w:color w:val="000000" w:themeColor="text1"/>
          <w:szCs w:val="22"/>
        </w:rPr>
        <w:t xml:space="preserve"> </w:t>
      </w:r>
    </w:p>
    <w:p w14:paraId="6D674B34" w14:textId="77777777" w:rsidR="008204FA" w:rsidRPr="00BB6C8F" w:rsidRDefault="008204FA">
      <w:pPr>
        <w:pStyle w:val="BodyText2"/>
        <w:spacing w:line="480" w:lineRule="auto"/>
        <w:rPr>
          <w:rFonts w:asciiTheme="majorHAnsi" w:hAnsiTheme="majorHAnsi"/>
          <w:b w:val="0"/>
          <w:color w:val="000000" w:themeColor="text1"/>
          <w:szCs w:val="22"/>
        </w:rPr>
      </w:pPr>
      <w:bookmarkStart w:id="0" w:name="_GoBack"/>
      <w:bookmarkEnd w:id="0"/>
    </w:p>
    <w:sectPr w:rsidR="008204FA" w:rsidRPr="00BB6C8F" w:rsidSect="00A15475">
      <w:headerReference w:type="even" r:id="rId8"/>
      <w:headerReference w:type="default" r:id="rId9"/>
      <w:footerReference w:type="default" r:id="rId10"/>
      <w:pgSz w:w="11900" w:h="16840"/>
      <w:pgMar w:top="1440" w:right="1800" w:bottom="567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01632E" w14:textId="77777777" w:rsidR="00946499" w:rsidRDefault="00946499">
      <w:r>
        <w:separator/>
      </w:r>
    </w:p>
  </w:endnote>
  <w:endnote w:type="continuationSeparator" w:id="0">
    <w:p w14:paraId="5B6B0E04" w14:textId="77777777" w:rsidR="00946499" w:rsidRDefault="009464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Times New Roman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E03A1FD" w14:textId="6EA33B50" w:rsidR="00C47EAE" w:rsidRDefault="00C47EAE" w:rsidP="00C47EAE">
    <w:pPr>
      <w:pStyle w:val="Footer"/>
      <w:ind w:right="360"/>
    </w:pPr>
    <w:proofErr w:type="spellStart"/>
    <w:r>
      <w:t>Eur</w:t>
    </w:r>
    <w:proofErr w:type="spellEnd"/>
    <w:r>
      <w:t xml:space="preserve"> </w:t>
    </w:r>
    <w:proofErr w:type="spellStart"/>
    <w:r>
      <w:t>Radiol</w:t>
    </w:r>
    <w:proofErr w:type="spellEnd"/>
    <w:r>
      <w:t xml:space="preserve"> (2020) Halligan S, Tolan D, </w:t>
    </w:r>
    <w:proofErr w:type="spellStart"/>
    <w:r>
      <w:t>Amitai</w:t>
    </w:r>
    <w:proofErr w:type="spellEnd"/>
    <w:r>
      <w:t xml:space="preserve"> MM et al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21958F" w14:textId="77777777" w:rsidR="00946499" w:rsidRDefault="00946499">
      <w:r>
        <w:separator/>
      </w:r>
    </w:p>
  </w:footnote>
  <w:footnote w:type="continuationSeparator" w:id="0">
    <w:p w14:paraId="2A663A29" w14:textId="77777777" w:rsidR="00946499" w:rsidRDefault="0094649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2DE4DC4" w14:textId="77777777" w:rsidR="0053697B" w:rsidRDefault="0053697B" w:rsidP="009670F0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4635C72" w14:textId="77777777" w:rsidR="0053697B" w:rsidRDefault="0053697B" w:rsidP="00F50923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CBA675E" w14:textId="77777777" w:rsidR="0053697B" w:rsidRDefault="0053697B" w:rsidP="009670F0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1</w:t>
    </w:r>
    <w:r>
      <w:rPr>
        <w:rStyle w:val="PageNumber"/>
      </w:rPr>
      <w:fldChar w:fldCharType="end"/>
    </w:r>
  </w:p>
  <w:p w14:paraId="40C5BB97" w14:textId="77777777" w:rsidR="0053697B" w:rsidRDefault="0053697B" w:rsidP="00F50923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1A37901"/>
    <w:multiLevelType w:val="hybridMultilevel"/>
    <w:tmpl w:val="8E0CD17C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861308"/>
    <w:multiLevelType w:val="multilevel"/>
    <w:tmpl w:val="8E7EDD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6157170"/>
    <w:multiLevelType w:val="multilevel"/>
    <w:tmpl w:val="2C8A23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9F419B0"/>
    <w:multiLevelType w:val="multilevel"/>
    <w:tmpl w:val="6CC07F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A771682"/>
    <w:multiLevelType w:val="hybridMultilevel"/>
    <w:tmpl w:val="51A806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E48115F"/>
    <w:multiLevelType w:val="hybridMultilevel"/>
    <w:tmpl w:val="45CAED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B7E6313"/>
    <w:multiLevelType w:val="multilevel"/>
    <w:tmpl w:val="4C30563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FDB43B0"/>
    <w:multiLevelType w:val="hybridMultilevel"/>
    <w:tmpl w:val="8C60DEF4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0674046"/>
    <w:multiLevelType w:val="multilevel"/>
    <w:tmpl w:val="1B98F9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3775794"/>
    <w:multiLevelType w:val="hybridMultilevel"/>
    <w:tmpl w:val="20B66B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9BB14AF"/>
    <w:multiLevelType w:val="multilevel"/>
    <w:tmpl w:val="418AAD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2A4D0FCA"/>
    <w:multiLevelType w:val="multilevel"/>
    <w:tmpl w:val="E06C3E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2AC17AA5"/>
    <w:multiLevelType w:val="multilevel"/>
    <w:tmpl w:val="C5B2C9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2B5B7B79"/>
    <w:multiLevelType w:val="multilevel"/>
    <w:tmpl w:val="4EE652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2FE7CCF"/>
    <w:multiLevelType w:val="hybridMultilevel"/>
    <w:tmpl w:val="C95EAE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4D464F9"/>
    <w:multiLevelType w:val="hybridMultilevel"/>
    <w:tmpl w:val="611E3A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6284DBD"/>
    <w:multiLevelType w:val="hybridMultilevel"/>
    <w:tmpl w:val="3B72E41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ADE100D"/>
    <w:multiLevelType w:val="hybridMultilevel"/>
    <w:tmpl w:val="BEA2FD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BBA0CB8"/>
    <w:multiLevelType w:val="hybridMultilevel"/>
    <w:tmpl w:val="24648386"/>
    <w:lvl w:ilvl="0" w:tplc="04090001">
      <w:start w:val="1"/>
      <w:numFmt w:val="bullet"/>
      <w:lvlText w:val=""/>
      <w:lvlJc w:val="left"/>
      <w:pPr>
        <w:ind w:left="78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7" w:hanging="360"/>
      </w:pPr>
      <w:rPr>
        <w:rFonts w:ascii="Wingdings" w:hAnsi="Wingdings" w:hint="default"/>
      </w:rPr>
    </w:lvl>
  </w:abstractNum>
  <w:abstractNum w:abstractNumId="20" w15:restartNumberingAfterBreak="0">
    <w:nsid w:val="3D9B2540"/>
    <w:multiLevelType w:val="multilevel"/>
    <w:tmpl w:val="6F7459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3ED94660"/>
    <w:multiLevelType w:val="hybridMultilevel"/>
    <w:tmpl w:val="45DC904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0222105"/>
    <w:multiLevelType w:val="hybridMultilevel"/>
    <w:tmpl w:val="020846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13D7DE2"/>
    <w:multiLevelType w:val="multilevel"/>
    <w:tmpl w:val="233E56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43D62AFD"/>
    <w:multiLevelType w:val="hybridMultilevel"/>
    <w:tmpl w:val="BD969E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99632FA"/>
    <w:multiLevelType w:val="multilevel"/>
    <w:tmpl w:val="9DD8DB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4A653D06"/>
    <w:multiLevelType w:val="hybridMultilevel"/>
    <w:tmpl w:val="19F2A0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E666EA2"/>
    <w:multiLevelType w:val="multilevel"/>
    <w:tmpl w:val="2818A9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514C199C"/>
    <w:multiLevelType w:val="hybridMultilevel"/>
    <w:tmpl w:val="3D1A7CC2"/>
    <w:lvl w:ilvl="0" w:tplc="A7088E7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A28FD8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F64585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3D406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F660DF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2E8BA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0B68B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3D694C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472242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 w15:restartNumberingAfterBreak="0">
    <w:nsid w:val="556E298D"/>
    <w:multiLevelType w:val="multilevel"/>
    <w:tmpl w:val="78CCA8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55E2057D"/>
    <w:multiLevelType w:val="hybridMultilevel"/>
    <w:tmpl w:val="8E0CD17C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8A278CD"/>
    <w:multiLevelType w:val="hybridMultilevel"/>
    <w:tmpl w:val="3F9A4AC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BD66BED"/>
    <w:multiLevelType w:val="multilevel"/>
    <w:tmpl w:val="591042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5C6C6845"/>
    <w:multiLevelType w:val="hybridMultilevel"/>
    <w:tmpl w:val="2E48FF7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0FC7F8E"/>
    <w:multiLevelType w:val="multilevel"/>
    <w:tmpl w:val="687495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645553DE"/>
    <w:multiLevelType w:val="multilevel"/>
    <w:tmpl w:val="4CB29A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6A29683C"/>
    <w:multiLevelType w:val="hybridMultilevel"/>
    <w:tmpl w:val="791468DA"/>
    <w:lvl w:ilvl="0" w:tplc="FD46298C">
      <w:start w:val="1"/>
      <w:numFmt w:val="decimal"/>
      <w:lvlText w:val="%1."/>
      <w:lvlJc w:val="left"/>
      <w:pPr>
        <w:ind w:left="720" w:hanging="360"/>
      </w:pPr>
      <w:rPr>
        <w:rFonts w:ascii="Arial" w:eastAsia="Cambria" w:hAnsi="Arial"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BBA01F8"/>
    <w:multiLevelType w:val="hybridMultilevel"/>
    <w:tmpl w:val="7D7097D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C280651"/>
    <w:multiLevelType w:val="hybridMultilevel"/>
    <w:tmpl w:val="7186C3C2"/>
    <w:lvl w:ilvl="0" w:tplc="C4BAAAF8">
      <w:start w:val="1"/>
      <w:numFmt w:val="decimal"/>
      <w:lvlText w:val="%1."/>
      <w:lvlJc w:val="left"/>
      <w:pPr>
        <w:ind w:left="720" w:hanging="360"/>
      </w:pPr>
      <w:rPr>
        <w:rFonts w:eastAsia="MS Mincho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DC90327"/>
    <w:multiLevelType w:val="multilevel"/>
    <w:tmpl w:val="506A61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6E5451DF"/>
    <w:multiLevelType w:val="multilevel"/>
    <w:tmpl w:val="5F3AAC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 w15:restartNumberingAfterBreak="0">
    <w:nsid w:val="6E591F26"/>
    <w:multiLevelType w:val="hybridMultilevel"/>
    <w:tmpl w:val="184C79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0A539E3"/>
    <w:multiLevelType w:val="hybridMultilevel"/>
    <w:tmpl w:val="E39ED4AC"/>
    <w:lvl w:ilvl="0" w:tplc="04130001">
      <w:start w:val="1"/>
      <w:numFmt w:val="bullet"/>
      <w:lvlText w:val=""/>
      <w:lvlJc w:val="left"/>
      <w:pPr>
        <w:ind w:left="755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75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9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1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3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5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7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9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15" w:hanging="360"/>
      </w:pPr>
      <w:rPr>
        <w:rFonts w:ascii="Wingdings" w:hAnsi="Wingdings" w:hint="default"/>
      </w:rPr>
    </w:lvl>
  </w:abstractNum>
  <w:abstractNum w:abstractNumId="43" w15:restartNumberingAfterBreak="0">
    <w:nsid w:val="79CA1EF3"/>
    <w:multiLevelType w:val="hybridMultilevel"/>
    <w:tmpl w:val="E9308B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D62593D"/>
    <w:multiLevelType w:val="multilevel"/>
    <w:tmpl w:val="60EC9F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5" w15:restartNumberingAfterBreak="0">
    <w:nsid w:val="7E526AF8"/>
    <w:multiLevelType w:val="multilevel"/>
    <w:tmpl w:val="FB581A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6" w15:restartNumberingAfterBreak="0">
    <w:nsid w:val="7FBF142D"/>
    <w:multiLevelType w:val="hybridMultilevel"/>
    <w:tmpl w:val="F1166F24"/>
    <w:lvl w:ilvl="0" w:tplc="CE089BA0">
      <w:start w:val="1"/>
      <w:numFmt w:val="decimal"/>
      <w:lvlText w:val="%1."/>
      <w:lvlJc w:val="left"/>
      <w:pPr>
        <w:ind w:left="720" w:hanging="360"/>
      </w:pPr>
      <w:rPr>
        <w:rFonts w:ascii="Arial" w:hAnsi="Arial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8"/>
  </w:num>
  <w:num w:numId="2">
    <w:abstractNumId w:val="46"/>
  </w:num>
  <w:num w:numId="3">
    <w:abstractNumId w:val="36"/>
  </w:num>
  <w:num w:numId="4">
    <w:abstractNumId w:val="19"/>
  </w:num>
  <w:num w:numId="5">
    <w:abstractNumId w:val="16"/>
  </w:num>
  <w:num w:numId="6">
    <w:abstractNumId w:val="5"/>
  </w:num>
  <w:num w:numId="7">
    <w:abstractNumId w:val="26"/>
  </w:num>
  <w:num w:numId="8">
    <w:abstractNumId w:val="41"/>
  </w:num>
  <w:num w:numId="9">
    <w:abstractNumId w:val="43"/>
  </w:num>
  <w:num w:numId="10">
    <w:abstractNumId w:val="38"/>
  </w:num>
  <w:num w:numId="11">
    <w:abstractNumId w:val="10"/>
  </w:num>
  <w:num w:numId="12">
    <w:abstractNumId w:val="0"/>
  </w:num>
  <w:num w:numId="13">
    <w:abstractNumId w:val="6"/>
  </w:num>
  <w:num w:numId="14">
    <w:abstractNumId w:val="24"/>
  </w:num>
  <w:num w:numId="15">
    <w:abstractNumId w:val="22"/>
  </w:num>
  <w:num w:numId="16">
    <w:abstractNumId w:val="15"/>
  </w:num>
  <w:num w:numId="17">
    <w:abstractNumId w:val="1"/>
  </w:num>
  <w:num w:numId="18">
    <w:abstractNumId w:val="42"/>
  </w:num>
  <w:num w:numId="19">
    <w:abstractNumId w:val="31"/>
  </w:num>
  <w:num w:numId="20">
    <w:abstractNumId w:val="21"/>
  </w:num>
  <w:num w:numId="21">
    <w:abstractNumId w:val="30"/>
  </w:num>
  <w:num w:numId="22">
    <w:abstractNumId w:val="17"/>
  </w:num>
  <w:num w:numId="23">
    <w:abstractNumId w:val="25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3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35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14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39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44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27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23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1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2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32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12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29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2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4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13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9">
    <w:abstractNumId w:val="34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0">
    <w:abstractNumId w:val="45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1">
    <w:abstractNumId w:val="4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2">
    <w:abstractNumId w:val="9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3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4">
    <w:abstractNumId w:val="33"/>
  </w:num>
  <w:num w:numId="45">
    <w:abstractNumId w:val="37"/>
  </w:num>
  <w:num w:numId="46">
    <w:abstractNumId w:val="8"/>
  </w:num>
  <w:num w:numId="47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embedSystemFonts/>
  <w:proofState w:spelling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uro Rad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zprdva5c0stpaeeptspevd80far5z20txpt&quot;&gt;My EndNote Library-Converted&lt;record-ids&gt;&lt;item&gt;927&lt;/item&gt;&lt;item&gt;928&lt;/item&gt;&lt;item&gt;929&lt;/item&gt;&lt;item&gt;930&lt;/item&gt;&lt;item&gt;931&lt;/item&gt;&lt;item&gt;932&lt;/item&gt;&lt;item&gt;933&lt;/item&gt;&lt;item&gt;934&lt;/item&gt;&lt;item&gt;936&lt;/item&gt;&lt;item&gt;937&lt;/item&gt;&lt;item&gt;939&lt;/item&gt;&lt;item&gt;940&lt;/item&gt;&lt;/record-ids&gt;&lt;/item&gt;&lt;/Libraries&gt;"/>
  </w:docVars>
  <w:rsids>
    <w:rsidRoot w:val="00C101E8"/>
    <w:rsid w:val="000000E8"/>
    <w:rsid w:val="00000DFF"/>
    <w:rsid w:val="00001138"/>
    <w:rsid w:val="00001AF2"/>
    <w:rsid w:val="000027EA"/>
    <w:rsid w:val="00002C1C"/>
    <w:rsid w:val="00002E15"/>
    <w:rsid w:val="0000396B"/>
    <w:rsid w:val="00004101"/>
    <w:rsid w:val="00004591"/>
    <w:rsid w:val="00005E96"/>
    <w:rsid w:val="00005F87"/>
    <w:rsid w:val="0000618F"/>
    <w:rsid w:val="0000664A"/>
    <w:rsid w:val="00007D6D"/>
    <w:rsid w:val="000102C3"/>
    <w:rsid w:val="000112AA"/>
    <w:rsid w:val="00012D6D"/>
    <w:rsid w:val="000153DA"/>
    <w:rsid w:val="00015D5A"/>
    <w:rsid w:val="00015D75"/>
    <w:rsid w:val="00016BC1"/>
    <w:rsid w:val="000179E3"/>
    <w:rsid w:val="0002017B"/>
    <w:rsid w:val="00020319"/>
    <w:rsid w:val="0002184D"/>
    <w:rsid w:val="000219F1"/>
    <w:rsid w:val="000223D8"/>
    <w:rsid w:val="00022A9A"/>
    <w:rsid w:val="00022CD7"/>
    <w:rsid w:val="00022E3B"/>
    <w:rsid w:val="00023FD9"/>
    <w:rsid w:val="0002420B"/>
    <w:rsid w:val="00024A95"/>
    <w:rsid w:val="0002599B"/>
    <w:rsid w:val="00030654"/>
    <w:rsid w:val="00030807"/>
    <w:rsid w:val="00030E13"/>
    <w:rsid w:val="00031A47"/>
    <w:rsid w:val="00031A90"/>
    <w:rsid w:val="00031B34"/>
    <w:rsid w:val="00031B61"/>
    <w:rsid w:val="00031E42"/>
    <w:rsid w:val="00031EAB"/>
    <w:rsid w:val="000320C7"/>
    <w:rsid w:val="00032F5C"/>
    <w:rsid w:val="000333A1"/>
    <w:rsid w:val="0003467F"/>
    <w:rsid w:val="000351A1"/>
    <w:rsid w:val="0003553E"/>
    <w:rsid w:val="00036887"/>
    <w:rsid w:val="00036CC4"/>
    <w:rsid w:val="00036DC7"/>
    <w:rsid w:val="00036E38"/>
    <w:rsid w:val="00041B90"/>
    <w:rsid w:val="00043545"/>
    <w:rsid w:val="00043888"/>
    <w:rsid w:val="00043A2E"/>
    <w:rsid w:val="00044500"/>
    <w:rsid w:val="00044883"/>
    <w:rsid w:val="000449AB"/>
    <w:rsid w:val="00044D4C"/>
    <w:rsid w:val="00044E56"/>
    <w:rsid w:val="000456A4"/>
    <w:rsid w:val="0004611A"/>
    <w:rsid w:val="00047671"/>
    <w:rsid w:val="00047E0C"/>
    <w:rsid w:val="00047FE6"/>
    <w:rsid w:val="000510F1"/>
    <w:rsid w:val="0005181D"/>
    <w:rsid w:val="00051E7E"/>
    <w:rsid w:val="00051FF5"/>
    <w:rsid w:val="0005203A"/>
    <w:rsid w:val="00053422"/>
    <w:rsid w:val="00054142"/>
    <w:rsid w:val="00054196"/>
    <w:rsid w:val="0005424A"/>
    <w:rsid w:val="0005462D"/>
    <w:rsid w:val="00057B2B"/>
    <w:rsid w:val="00060A96"/>
    <w:rsid w:val="00060BE8"/>
    <w:rsid w:val="0006480A"/>
    <w:rsid w:val="000658B8"/>
    <w:rsid w:val="0006707B"/>
    <w:rsid w:val="00067CB4"/>
    <w:rsid w:val="00070AA4"/>
    <w:rsid w:val="00070E9D"/>
    <w:rsid w:val="000717EB"/>
    <w:rsid w:val="0007286B"/>
    <w:rsid w:val="00072BFF"/>
    <w:rsid w:val="00075678"/>
    <w:rsid w:val="00075F22"/>
    <w:rsid w:val="00076BE7"/>
    <w:rsid w:val="0007726A"/>
    <w:rsid w:val="0008047A"/>
    <w:rsid w:val="0008100D"/>
    <w:rsid w:val="00081CB3"/>
    <w:rsid w:val="00081CB4"/>
    <w:rsid w:val="0008380C"/>
    <w:rsid w:val="00084038"/>
    <w:rsid w:val="000843EA"/>
    <w:rsid w:val="00085073"/>
    <w:rsid w:val="00087020"/>
    <w:rsid w:val="00087251"/>
    <w:rsid w:val="000879E7"/>
    <w:rsid w:val="00087B10"/>
    <w:rsid w:val="00091C4A"/>
    <w:rsid w:val="00092C7A"/>
    <w:rsid w:val="00093C22"/>
    <w:rsid w:val="00093C9D"/>
    <w:rsid w:val="00094108"/>
    <w:rsid w:val="00094A80"/>
    <w:rsid w:val="00094C11"/>
    <w:rsid w:val="00095355"/>
    <w:rsid w:val="00095C55"/>
    <w:rsid w:val="00096812"/>
    <w:rsid w:val="000978CC"/>
    <w:rsid w:val="000978FD"/>
    <w:rsid w:val="000A05F1"/>
    <w:rsid w:val="000A0E4C"/>
    <w:rsid w:val="000A0F10"/>
    <w:rsid w:val="000A0FC6"/>
    <w:rsid w:val="000A1282"/>
    <w:rsid w:val="000A18A5"/>
    <w:rsid w:val="000A229C"/>
    <w:rsid w:val="000A28C0"/>
    <w:rsid w:val="000A2F30"/>
    <w:rsid w:val="000A40F8"/>
    <w:rsid w:val="000A49BB"/>
    <w:rsid w:val="000A54EE"/>
    <w:rsid w:val="000A5601"/>
    <w:rsid w:val="000A6C56"/>
    <w:rsid w:val="000A773D"/>
    <w:rsid w:val="000B1390"/>
    <w:rsid w:val="000B3D99"/>
    <w:rsid w:val="000B42A5"/>
    <w:rsid w:val="000B53E8"/>
    <w:rsid w:val="000B5553"/>
    <w:rsid w:val="000B5C74"/>
    <w:rsid w:val="000B6076"/>
    <w:rsid w:val="000C0A24"/>
    <w:rsid w:val="000C127F"/>
    <w:rsid w:val="000C77C6"/>
    <w:rsid w:val="000C7E9D"/>
    <w:rsid w:val="000D0801"/>
    <w:rsid w:val="000D0C7A"/>
    <w:rsid w:val="000D260D"/>
    <w:rsid w:val="000D2A7A"/>
    <w:rsid w:val="000D2CEF"/>
    <w:rsid w:val="000D5870"/>
    <w:rsid w:val="000D5D06"/>
    <w:rsid w:val="000D5DC6"/>
    <w:rsid w:val="000D64DE"/>
    <w:rsid w:val="000D67D0"/>
    <w:rsid w:val="000D6B3A"/>
    <w:rsid w:val="000D6B66"/>
    <w:rsid w:val="000D6C1C"/>
    <w:rsid w:val="000D722E"/>
    <w:rsid w:val="000D732A"/>
    <w:rsid w:val="000E1978"/>
    <w:rsid w:val="000E19EF"/>
    <w:rsid w:val="000E1C8A"/>
    <w:rsid w:val="000E1F9F"/>
    <w:rsid w:val="000E21C2"/>
    <w:rsid w:val="000E2675"/>
    <w:rsid w:val="000E297D"/>
    <w:rsid w:val="000E34FE"/>
    <w:rsid w:val="000E35BE"/>
    <w:rsid w:val="000E3A37"/>
    <w:rsid w:val="000E3F1E"/>
    <w:rsid w:val="000E4866"/>
    <w:rsid w:val="000E48A2"/>
    <w:rsid w:val="000E48D1"/>
    <w:rsid w:val="000E4C55"/>
    <w:rsid w:val="000E4C60"/>
    <w:rsid w:val="000E4D9B"/>
    <w:rsid w:val="000E5A22"/>
    <w:rsid w:val="000E61D8"/>
    <w:rsid w:val="000E69BD"/>
    <w:rsid w:val="000E7F4F"/>
    <w:rsid w:val="000F0F19"/>
    <w:rsid w:val="000F2842"/>
    <w:rsid w:val="000F3FC6"/>
    <w:rsid w:val="000F445F"/>
    <w:rsid w:val="000F454F"/>
    <w:rsid w:val="000F5D05"/>
    <w:rsid w:val="000F6AE5"/>
    <w:rsid w:val="000F7170"/>
    <w:rsid w:val="000F79E8"/>
    <w:rsid w:val="000F7B82"/>
    <w:rsid w:val="00100089"/>
    <w:rsid w:val="00100665"/>
    <w:rsid w:val="001007D6"/>
    <w:rsid w:val="00100FF2"/>
    <w:rsid w:val="00101873"/>
    <w:rsid w:val="00101FD3"/>
    <w:rsid w:val="0010210C"/>
    <w:rsid w:val="0010277B"/>
    <w:rsid w:val="00103896"/>
    <w:rsid w:val="00104046"/>
    <w:rsid w:val="0010446D"/>
    <w:rsid w:val="00104C64"/>
    <w:rsid w:val="001054C8"/>
    <w:rsid w:val="001054CF"/>
    <w:rsid w:val="00106036"/>
    <w:rsid w:val="00107CBC"/>
    <w:rsid w:val="00111589"/>
    <w:rsid w:val="00112157"/>
    <w:rsid w:val="00112444"/>
    <w:rsid w:val="00112A81"/>
    <w:rsid w:val="00112CAE"/>
    <w:rsid w:val="00113DCC"/>
    <w:rsid w:val="00115D8F"/>
    <w:rsid w:val="00117DDB"/>
    <w:rsid w:val="00120390"/>
    <w:rsid w:val="00122C82"/>
    <w:rsid w:val="001261E3"/>
    <w:rsid w:val="001262E7"/>
    <w:rsid w:val="0012655D"/>
    <w:rsid w:val="00126F3F"/>
    <w:rsid w:val="00127FD3"/>
    <w:rsid w:val="00130A65"/>
    <w:rsid w:val="00130A71"/>
    <w:rsid w:val="0013244A"/>
    <w:rsid w:val="001357E1"/>
    <w:rsid w:val="00136564"/>
    <w:rsid w:val="00136D32"/>
    <w:rsid w:val="001402F8"/>
    <w:rsid w:val="001407EB"/>
    <w:rsid w:val="00140C42"/>
    <w:rsid w:val="00140F3E"/>
    <w:rsid w:val="00141580"/>
    <w:rsid w:val="0014184B"/>
    <w:rsid w:val="00141958"/>
    <w:rsid w:val="0014215B"/>
    <w:rsid w:val="00142CE7"/>
    <w:rsid w:val="0014424A"/>
    <w:rsid w:val="00144817"/>
    <w:rsid w:val="001448BE"/>
    <w:rsid w:val="001453A2"/>
    <w:rsid w:val="0014638F"/>
    <w:rsid w:val="00146E95"/>
    <w:rsid w:val="00147042"/>
    <w:rsid w:val="00150325"/>
    <w:rsid w:val="00150400"/>
    <w:rsid w:val="001504D8"/>
    <w:rsid w:val="00150930"/>
    <w:rsid w:val="00150BF6"/>
    <w:rsid w:val="001520E2"/>
    <w:rsid w:val="00152B35"/>
    <w:rsid w:val="001533BF"/>
    <w:rsid w:val="001537B4"/>
    <w:rsid w:val="00155789"/>
    <w:rsid w:val="0015613B"/>
    <w:rsid w:val="00156616"/>
    <w:rsid w:val="00156751"/>
    <w:rsid w:val="00156E6D"/>
    <w:rsid w:val="00157550"/>
    <w:rsid w:val="00162C9E"/>
    <w:rsid w:val="00163FBB"/>
    <w:rsid w:val="00164ACB"/>
    <w:rsid w:val="00164E4F"/>
    <w:rsid w:val="00165CD2"/>
    <w:rsid w:val="00165EE7"/>
    <w:rsid w:val="00166BCC"/>
    <w:rsid w:val="00167673"/>
    <w:rsid w:val="0017010C"/>
    <w:rsid w:val="001702A7"/>
    <w:rsid w:val="001710D7"/>
    <w:rsid w:val="00172637"/>
    <w:rsid w:val="00173057"/>
    <w:rsid w:val="0017310E"/>
    <w:rsid w:val="00173549"/>
    <w:rsid w:val="0017519B"/>
    <w:rsid w:val="0017606C"/>
    <w:rsid w:val="0017636F"/>
    <w:rsid w:val="00176BF8"/>
    <w:rsid w:val="0017729A"/>
    <w:rsid w:val="00180A1D"/>
    <w:rsid w:val="001818BF"/>
    <w:rsid w:val="00181CFC"/>
    <w:rsid w:val="00182381"/>
    <w:rsid w:val="00182405"/>
    <w:rsid w:val="00182D44"/>
    <w:rsid w:val="00183126"/>
    <w:rsid w:val="00183381"/>
    <w:rsid w:val="00183CEE"/>
    <w:rsid w:val="0018428C"/>
    <w:rsid w:val="00187F71"/>
    <w:rsid w:val="00191742"/>
    <w:rsid w:val="00192DDA"/>
    <w:rsid w:val="001933D6"/>
    <w:rsid w:val="001934D4"/>
    <w:rsid w:val="00194608"/>
    <w:rsid w:val="00195C8D"/>
    <w:rsid w:val="00196526"/>
    <w:rsid w:val="00196E5D"/>
    <w:rsid w:val="00197A5F"/>
    <w:rsid w:val="001A1E2E"/>
    <w:rsid w:val="001A24F2"/>
    <w:rsid w:val="001A2A71"/>
    <w:rsid w:val="001A2B1A"/>
    <w:rsid w:val="001A2E13"/>
    <w:rsid w:val="001A389C"/>
    <w:rsid w:val="001A3BAC"/>
    <w:rsid w:val="001A3E84"/>
    <w:rsid w:val="001A415F"/>
    <w:rsid w:val="001A4A1F"/>
    <w:rsid w:val="001A65CC"/>
    <w:rsid w:val="001A6E3B"/>
    <w:rsid w:val="001A6F31"/>
    <w:rsid w:val="001A7D46"/>
    <w:rsid w:val="001B0584"/>
    <w:rsid w:val="001B1601"/>
    <w:rsid w:val="001B191C"/>
    <w:rsid w:val="001B19F5"/>
    <w:rsid w:val="001B1E92"/>
    <w:rsid w:val="001B34FF"/>
    <w:rsid w:val="001B4D8E"/>
    <w:rsid w:val="001B5549"/>
    <w:rsid w:val="001B5639"/>
    <w:rsid w:val="001B575F"/>
    <w:rsid w:val="001B59B1"/>
    <w:rsid w:val="001B6E82"/>
    <w:rsid w:val="001C05B6"/>
    <w:rsid w:val="001C1971"/>
    <w:rsid w:val="001C1A76"/>
    <w:rsid w:val="001C2BFF"/>
    <w:rsid w:val="001C36FA"/>
    <w:rsid w:val="001C419E"/>
    <w:rsid w:val="001C47FB"/>
    <w:rsid w:val="001C7403"/>
    <w:rsid w:val="001C748F"/>
    <w:rsid w:val="001C7629"/>
    <w:rsid w:val="001D0131"/>
    <w:rsid w:val="001D07FE"/>
    <w:rsid w:val="001D11AB"/>
    <w:rsid w:val="001D14BD"/>
    <w:rsid w:val="001D1754"/>
    <w:rsid w:val="001D23F3"/>
    <w:rsid w:val="001D3BFC"/>
    <w:rsid w:val="001D43A0"/>
    <w:rsid w:val="001D479A"/>
    <w:rsid w:val="001D4BE1"/>
    <w:rsid w:val="001D5D46"/>
    <w:rsid w:val="001D5FCB"/>
    <w:rsid w:val="001D648F"/>
    <w:rsid w:val="001D784D"/>
    <w:rsid w:val="001D7924"/>
    <w:rsid w:val="001D7F98"/>
    <w:rsid w:val="001E023F"/>
    <w:rsid w:val="001E084D"/>
    <w:rsid w:val="001E0B60"/>
    <w:rsid w:val="001E0DDD"/>
    <w:rsid w:val="001E1112"/>
    <w:rsid w:val="001E126E"/>
    <w:rsid w:val="001E25DE"/>
    <w:rsid w:val="001E2EE5"/>
    <w:rsid w:val="001E3E9A"/>
    <w:rsid w:val="001E3F85"/>
    <w:rsid w:val="001E4060"/>
    <w:rsid w:val="001E505D"/>
    <w:rsid w:val="001E5382"/>
    <w:rsid w:val="001E546C"/>
    <w:rsid w:val="001E5DB6"/>
    <w:rsid w:val="001E74A5"/>
    <w:rsid w:val="001F1693"/>
    <w:rsid w:val="001F23A0"/>
    <w:rsid w:val="001F25B7"/>
    <w:rsid w:val="001F28C5"/>
    <w:rsid w:val="001F4063"/>
    <w:rsid w:val="001F43CB"/>
    <w:rsid w:val="001F4CB2"/>
    <w:rsid w:val="001F4D8F"/>
    <w:rsid w:val="001F509A"/>
    <w:rsid w:val="001F5373"/>
    <w:rsid w:val="001F62F6"/>
    <w:rsid w:val="001F684C"/>
    <w:rsid w:val="001F6943"/>
    <w:rsid w:val="001F6BE4"/>
    <w:rsid w:val="001F77F5"/>
    <w:rsid w:val="001F788A"/>
    <w:rsid w:val="00202DED"/>
    <w:rsid w:val="002033B7"/>
    <w:rsid w:val="00203665"/>
    <w:rsid w:val="002038FC"/>
    <w:rsid w:val="00203A92"/>
    <w:rsid w:val="00203FFC"/>
    <w:rsid w:val="002046E4"/>
    <w:rsid w:val="00204F6A"/>
    <w:rsid w:val="00205444"/>
    <w:rsid w:val="00206A0E"/>
    <w:rsid w:val="002073CB"/>
    <w:rsid w:val="0021064A"/>
    <w:rsid w:val="00211D82"/>
    <w:rsid w:val="0021292A"/>
    <w:rsid w:val="00212BD4"/>
    <w:rsid w:val="00213A69"/>
    <w:rsid w:val="00213A6C"/>
    <w:rsid w:val="00213FB9"/>
    <w:rsid w:val="002147E2"/>
    <w:rsid w:val="00215E68"/>
    <w:rsid w:val="00217896"/>
    <w:rsid w:val="0022011F"/>
    <w:rsid w:val="00220320"/>
    <w:rsid w:val="0022086E"/>
    <w:rsid w:val="00220FCB"/>
    <w:rsid w:val="002216FE"/>
    <w:rsid w:val="00222D80"/>
    <w:rsid w:val="00225868"/>
    <w:rsid w:val="00225D3B"/>
    <w:rsid w:val="00226047"/>
    <w:rsid w:val="00227439"/>
    <w:rsid w:val="002274E2"/>
    <w:rsid w:val="00227C6A"/>
    <w:rsid w:val="002301A7"/>
    <w:rsid w:val="00230560"/>
    <w:rsid w:val="002307D0"/>
    <w:rsid w:val="00232BFF"/>
    <w:rsid w:val="00233327"/>
    <w:rsid w:val="002333F1"/>
    <w:rsid w:val="00234458"/>
    <w:rsid w:val="00234AF6"/>
    <w:rsid w:val="0023508F"/>
    <w:rsid w:val="0023677D"/>
    <w:rsid w:val="0023700E"/>
    <w:rsid w:val="00241114"/>
    <w:rsid w:val="00241CC5"/>
    <w:rsid w:val="00242605"/>
    <w:rsid w:val="002428DA"/>
    <w:rsid w:val="002431E8"/>
    <w:rsid w:val="002437F2"/>
    <w:rsid w:val="00244020"/>
    <w:rsid w:val="00244863"/>
    <w:rsid w:val="002449CE"/>
    <w:rsid w:val="0024710E"/>
    <w:rsid w:val="00247588"/>
    <w:rsid w:val="00251697"/>
    <w:rsid w:val="00253EC9"/>
    <w:rsid w:val="00254280"/>
    <w:rsid w:val="00255428"/>
    <w:rsid w:val="00255C46"/>
    <w:rsid w:val="00256C0E"/>
    <w:rsid w:val="00257363"/>
    <w:rsid w:val="0025790D"/>
    <w:rsid w:val="00260A3E"/>
    <w:rsid w:val="0026181E"/>
    <w:rsid w:val="002618C8"/>
    <w:rsid w:val="002622DC"/>
    <w:rsid w:val="00262659"/>
    <w:rsid w:val="00262D40"/>
    <w:rsid w:val="00262D71"/>
    <w:rsid w:val="00263553"/>
    <w:rsid w:val="00264744"/>
    <w:rsid w:val="0026502B"/>
    <w:rsid w:val="00265686"/>
    <w:rsid w:val="00265AFC"/>
    <w:rsid w:val="0026634E"/>
    <w:rsid w:val="00266C46"/>
    <w:rsid w:val="0026702D"/>
    <w:rsid w:val="00270A78"/>
    <w:rsid w:val="002711F4"/>
    <w:rsid w:val="00271491"/>
    <w:rsid w:val="002716F0"/>
    <w:rsid w:val="00271E53"/>
    <w:rsid w:val="00271E61"/>
    <w:rsid w:val="00272D65"/>
    <w:rsid w:val="0027434A"/>
    <w:rsid w:val="002747C6"/>
    <w:rsid w:val="00274A7A"/>
    <w:rsid w:val="00274B94"/>
    <w:rsid w:val="00274C36"/>
    <w:rsid w:val="00276468"/>
    <w:rsid w:val="00280F7B"/>
    <w:rsid w:val="0028140A"/>
    <w:rsid w:val="002875AF"/>
    <w:rsid w:val="002875D8"/>
    <w:rsid w:val="002902C7"/>
    <w:rsid w:val="002909FC"/>
    <w:rsid w:val="002920B9"/>
    <w:rsid w:val="002922E5"/>
    <w:rsid w:val="00293F22"/>
    <w:rsid w:val="002959EE"/>
    <w:rsid w:val="00295E0D"/>
    <w:rsid w:val="0029654B"/>
    <w:rsid w:val="0029664F"/>
    <w:rsid w:val="002966F6"/>
    <w:rsid w:val="00296A84"/>
    <w:rsid w:val="00296D74"/>
    <w:rsid w:val="002A01E3"/>
    <w:rsid w:val="002A045A"/>
    <w:rsid w:val="002A144E"/>
    <w:rsid w:val="002A19EE"/>
    <w:rsid w:val="002A1C23"/>
    <w:rsid w:val="002A20EF"/>
    <w:rsid w:val="002A34EE"/>
    <w:rsid w:val="002A3BE1"/>
    <w:rsid w:val="002A4E1A"/>
    <w:rsid w:val="002A52D7"/>
    <w:rsid w:val="002A6223"/>
    <w:rsid w:val="002B0390"/>
    <w:rsid w:val="002B0CBB"/>
    <w:rsid w:val="002B0DF2"/>
    <w:rsid w:val="002B0F5E"/>
    <w:rsid w:val="002B1C0A"/>
    <w:rsid w:val="002B2A79"/>
    <w:rsid w:val="002B2D55"/>
    <w:rsid w:val="002B3329"/>
    <w:rsid w:val="002B3675"/>
    <w:rsid w:val="002B37C3"/>
    <w:rsid w:val="002B59DE"/>
    <w:rsid w:val="002B63EA"/>
    <w:rsid w:val="002C1292"/>
    <w:rsid w:val="002C14C0"/>
    <w:rsid w:val="002C153F"/>
    <w:rsid w:val="002C1BD1"/>
    <w:rsid w:val="002C3119"/>
    <w:rsid w:val="002C3134"/>
    <w:rsid w:val="002C36AC"/>
    <w:rsid w:val="002C4DD0"/>
    <w:rsid w:val="002C4FE3"/>
    <w:rsid w:val="002C5EB2"/>
    <w:rsid w:val="002C6553"/>
    <w:rsid w:val="002C78D4"/>
    <w:rsid w:val="002D116F"/>
    <w:rsid w:val="002D1EAA"/>
    <w:rsid w:val="002D1FDC"/>
    <w:rsid w:val="002D2379"/>
    <w:rsid w:val="002D2894"/>
    <w:rsid w:val="002D2B9A"/>
    <w:rsid w:val="002D2F47"/>
    <w:rsid w:val="002D3954"/>
    <w:rsid w:val="002D44A9"/>
    <w:rsid w:val="002D48CC"/>
    <w:rsid w:val="002D48DA"/>
    <w:rsid w:val="002D4FA8"/>
    <w:rsid w:val="002D52FE"/>
    <w:rsid w:val="002D7350"/>
    <w:rsid w:val="002E0B7C"/>
    <w:rsid w:val="002E0D1D"/>
    <w:rsid w:val="002E2D77"/>
    <w:rsid w:val="002E4918"/>
    <w:rsid w:val="002E58EA"/>
    <w:rsid w:val="002E5F32"/>
    <w:rsid w:val="002E6B83"/>
    <w:rsid w:val="002E7CD0"/>
    <w:rsid w:val="002E7D1D"/>
    <w:rsid w:val="002E7E74"/>
    <w:rsid w:val="002F03C0"/>
    <w:rsid w:val="002F0A2B"/>
    <w:rsid w:val="002F1744"/>
    <w:rsid w:val="002F25DA"/>
    <w:rsid w:val="002F2692"/>
    <w:rsid w:val="002F2DEC"/>
    <w:rsid w:val="002F37D1"/>
    <w:rsid w:val="002F3CB5"/>
    <w:rsid w:val="002F4B8E"/>
    <w:rsid w:val="002F565C"/>
    <w:rsid w:val="002F6E9D"/>
    <w:rsid w:val="002F71D3"/>
    <w:rsid w:val="002F77DF"/>
    <w:rsid w:val="00300182"/>
    <w:rsid w:val="00300AE1"/>
    <w:rsid w:val="00301A74"/>
    <w:rsid w:val="00301D6D"/>
    <w:rsid w:val="003026C1"/>
    <w:rsid w:val="003029E0"/>
    <w:rsid w:val="00302D35"/>
    <w:rsid w:val="00303BC2"/>
    <w:rsid w:val="00303D84"/>
    <w:rsid w:val="0030468F"/>
    <w:rsid w:val="003054C0"/>
    <w:rsid w:val="00305B42"/>
    <w:rsid w:val="0030662D"/>
    <w:rsid w:val="00307EB3"/>
    <w:rsid w:val="00307EF1"/>
    <w:rsid w:val="0031239E"/>
    <w:rsid w:val="00313894"/>
    <w:rsid w:val="00313BDC"/>
    <w:rsid w:val="00313C72"/>
    <w:rsid w:val="003160D2"/>
    <w:rsid w:val="003162B1"/>
    <w:rsid w:val="00320C96"/>
    <w:rsid w:val="0032232D"/>
    <w:rsid w:val="00322E47"/>
    <w:rsid w:val="0032337D"/>
    <w:rsid w:val="00323FCB"/>
    <w:rsid w:val="0032591A"/>
    <w:rsid w:val="00326379"/>
    <w:rsid w:val="003267EC"/>
    <w:rsid w:val="00326868"/>
    <w:rsid w:val="00327DFE"/>
    <w:rsid w:val="00327EEC"/>
    <w:rsid w:val="003323A0"/>
    <w:rsid w:val="0033262D"/>
    <w:rsid w:val="00332CD7"/>
    <w:rsid w:val="00333C64"/>
    <w:rsid w:val="00333DB7"/>
    <w:rsid w:val="00334169"/>
    <w:rsid w:val="00335DC9"/>
    <w:rsid w:val="00335DCE"/>
    <w:rsid w:val="00337463"/>
    <w:rsid w:val="003403EB"/>
    <w:rsid w:val="0034077C"/>
    <w:rsid w:val="00341819"/>
    <w:rsid w:val="00342077"/>
    <w:rsid w:val="00342260"/>
    <w:rsid w:val="003422DA"/>
    <w:rsid w:val="00342ABE"/>
    <w:rsid w:val="00343F42"/>
    <w:rsid w:val="00344E7F"/>
    <w:rsid w:val="003474BA"/>
    <w:rsid w:val="00347691"/>
    <w:rsid w:val="003516BC"/>
    <w:rsid w:val="00352A43"/>
    <w:rsid w:val="00354C8F"/>
    <w:rsid w:val="0035616A"/>
    <w:rsid w:val="00356B88"/>
    <w:rsid w:val="00356DEC"/>
    <w:rsid w:val="00361A66"/>
    <w:rsid w:val="00363173"/>
    <w:rsid w:val="0036359B"/>
    <w:rsid w:val="003635C0"/>
    <w:rsid w:val="00365B4C"/>
    <w:rsid w:val="00370DB3"/>
    <w:rsid w:val="00371906"/>
    <w:rsid w:val="00372E6F"/>
    <w:rsid w:val="00373F63"/>
    <w:rsid w:val="00375AAD"/>
    <w:rsid w:val="00375AD8"/>
    <w:rsid w:val="00375D14"/>
    <w:rsid w:val="00375DAF"/>
    <w:rsid w:val="00376DEC"/>
    <w:rsid w:val="0037746B"/>
    <w:rsid w:val="00380C2C"/>
    <w:rsid w:val="00380CBA"/>
    <w:rsid w:val="00381620"/>
    <w:rsid w:val="00381D43"/>
    <w:rsid w:val="00384125"/>
    <w:rsid w:val="00384223"/>
    <w:rsid w:val="00384313"/>
    <w:rsid w:val="00385222"/>
    <w:rsid w:val="00385B15"/>
    <w:rsid w:val="003861CD"/>
    <w:rsid w:val="00387353"/>
    <w:rsid w:val="00387CC2"/>
    <w:rsid w:val="00390C12"/>
    <w:rsid w:val="00391EF2"/>
    <w:rsid w:val="00391F63"/>
    <w:rsid w:val="003923F0"/>
    <w:rsid w:val="003927EE"/>
    <w:rsid w:val="003936C6"/>
    <w:rsid w:val="003942FA"/>
    <w:rsid w:val="00394D77"/>
    <w:rsid w:val="00395FCA"/>
    <w:rsid w:val="003960A9"/>
    <w:rsid w:val="00396503"/>
    <w:rsid w:val="0039796E"/>
    <w:rsid w:val="00397A73"/>
    <w:rsid w:val="003A10A7"/>
    <w:rsid w:val="003A13FD"/>
    <w:rsid w:val="003A1F0F"/>
    <w:rsid w:val="003A2096"/>
    <w:rsid w:val="003A290D"/>
    <w:rsid w:val="003A561C"/>
    <w:rsid w:val="003A658A"/>
    <w:rsid w:val="003A6C5F"/>
    <w:rsid w:val="003A7F91"/>
    <w:rsid w:val="003B0519"/>
    <w:rsid w:val="003B0C41"/>
    <w:rsid w:val="003B0D44"/>
    <w:rsid w:val="003B173A"/>
    <w:rsid w:val="003B2F0F"/>
    <w:rsid w:val="003B479B"/>
    <w:rsid w:val="003B52FD"/>
    <w:rsid w:val="003B5C39"/>
    <w:rsid w:val="003B5DD1"/>
    <w:rsid w:val="003B66DE"/>
    <w:rsid w:val="003B6821"/>
    <w:rsid w:val="003B7187"/>
    <w:rsid w:val="003C0DAD"/>
    <w:rsid w:val="003C1CAC"/>
    <w:rsid w:val="003C3F67"/>
    <w:rsid w:val="003C45F8"/>
    <w:rsid w:val="003C471C"/>
    <w:rsid w:val="003C4A84"/>
    <w:rsid w:val="003C50F4"/>
    <w:rsid w:val="003C5E9C"/>
    <w:rsid w:val="003C62E7"/>
    <w:rsid w:val="003C6EDC"/>
    <w:rsid w:val="003C7BFB"/>
    <w:rsid w:val="003D0CDF"/>
    <w:rsid w:val="003D0DDD"/>
    <w:rsid w:val="003D11D6"/>
    <w:rsid w:val="003D1AA1"/>
    <w:rsid w:val="003D1AEA"/>
    <w:rsid w:val="003D1BD8"/>
    <w:rsid w:val="003D2070"/>
    <w:rsid w:val="003D29F0"/>
    <w:rsid w:val="003D2C69"/>
    <w:rsid w:val="003D2ED2"/>
    <w:rsid w:val="003D2F9E"/>
    <w:rsid w:val="003D33A8"/>
    <w:rsid w:val="003D3438"/>
    <w:rsid w:val="003D3BFA"/>
    <w:rsid w:val="003D3D59"/>
    <w:rsid w:val="003D589F"/>
    <w:rsid w:val="003D6C67"/>
    <w:rsid w:val="003D797C"/>
    <w:rsid w:val="003D7F77"/>
    <w:rsid w:val="003E0805"/>
    <w:rsid w:val="003E09E9"/>
    <w:rsid w:val="003E182F"/>
    <w:rsid w:val="003E2071"/>
    <w:rsid w:val="003E2649"/>
    <w:rsid w:val="003E3140"/>
    <w:rsid w:val="003E3576"/>
    <w:rsid w:val="003E5F90"/>
    <w:rsid w:val="003F0EE7"/>
    <w:rsid w:val="003F1FEA"/>
    <w:rsid w:val="003F2528"/>
    <w:rsid w:val="003F28F6"/>
    <w:rsid w:val="003F2C05"/>
    <w:rsid w:val="003F2DD6"/>
    <w:rsid w:val="003F39E3"/>
    <w:rsid w:val="003F3EE9"/>
    <w:rsid w:val="003F402D"/>
    <w:rsid w:val="003F44FB"/>
    <w:rsid w:val="003F4DDC"/>
    <w:rsid w:val="003F5D01"/>
    <w:rsid w:val="003F5F99"/>
    <w:rsid w:val="003F7162"/>
    <w:rsid w:val="003F7527"/>
    <w:rsid w:val="003F7570"/>
    <w:rsid w:val="003F7D65"/>
    <w:rsid w:val="003F7F38"/>
    <w:rsid w:val="004007A1"/>
    <w:rsid w:val="00401257"/>
    <w:rsid w:val="00401750"/>
    <w:rsid w:val="0040331F"/>
    <w:rsid w:val="00403BCB"/>
    <w:rsid w:val="00404225"/>
    <w:rsid w:val="004057E6"/>
    <w:rsid w:val="00407A09"/>
    <w:rsid w:val="00410190"/>
    <w:rsid w:val="00410536"/>
    <w:rsid w:val="00410AD4"/>
    <w:rsid w:val="00411073"/>
    <w:rsid w:val="004115F6"/>
    <w:rsid w:val="004119A3"/>
    <w:rsid w:val="004124F7"/>
    <w:rsid w:val="00414FD5"/>
    <w:rsid w:val="0041511D"/>
    <w:rsid w:val="004175E9"/>
    <w:rsid w:val="004200D6"/>
    <w:rsid w:val="00422322"/>
    <w:rsid w:val="0042254B"/>
    <w:rsid w:val="0042393B"/>
    <w:rsid w:val="00424686"/>
    <w:rsid w:val="00424785"/>
    <w:rsid w:val="004250E3"/>
    <w:rsid w:val="00425B12"/>
    <w:rsid w:val="00425FC1"/>
    <w:rsid w:val="0042627A"/>
    <w:rsid w:val="00426B7B"/>
    <w:rsid w:val="00427615"/>
    <w:rsid w:val="004306AE"/>
    <w:rsid w:val="00430BC6"/>
    <w:rsid w:val="004316CE"/>
    <w:rsid w:val="004321D3"/>
    <w:rsid w:val="00433401"/>
    <w:rsid w:val="00436BE6"/>
    <w:rsid w:val="004423D3"/>
    <w:rsid w:val="00442D5B"/>
    <w:rsid w:val="00442DAE"/>
    <w:rsid w:val="0044652E"/>
    <w:rsid w:val="00446BE5"/>
    <w:rsid w:val="0044740C"/>
    <w:rsid w:val="00450209"/>
    <w:rsid w:val="00450E9F"/>
    <w:rsid w:val="004511B1"/>
    <w:rsid w:val="004526D4"/>
    <w:rsid w:val="0045276F"/>
    <w:rsid w:val="004528EA"/>
    <w:rsid w:val="00454783"/>
    <w:rsid w:val="004555FD"/>
    <w:rsid w:val="00455CC2"/>
    <w:rsid w:val="00456F20"/>
    <w:rsid w:val="00460C67"/>
    <w:rsid w:val="00461191"/>
    <w:rsid w:val="00463FED"/>
    <w:rsid w:val="00466318"/>
    <w:rsid w:val="00466B5D"/>
    <w:rsid w:val="00466B8A"/>
    <w:rsid w:val="004700C9"/>
    <w:rsid w:val="00470207"/>
    <w:rsid w:val="004702E7"/>
    <w:rsid w:val="004709FB"/>
    <w:rsid w:val="0047166F"/>
    <w:rsid w:val="00471833"/>
    <w:rsid w:val="00471A27"/>
    <w:rsid w:val="00471F6F"/>
    <w:rsid w:val="00472B2D"/>
    <w:rsid w:val="004730A0"/>
    <w:rsid w:val="00473924"/>
    <w:rsid w:val="00473A74"/>
    <w:rsid w:val="004743F1"/>
    <w:rsid w:val="0047482B"/>
    <w:rsid w:val="00474A81"/>
    <w:rsid w:val="00475582"/>
    <w:rsid w:val="00475F46"/>
    <w:rsid w:val="00476A6A"/>
    <w:rsid w:val="00477CD6"/>
    <w:rsid w:val="00480046"/>
    <w:rsid w:val="00481F53"/>
    <w:rsid w:val="0048323C"/>
    <w:rsid w:val="0048353A"/>
    <w:rsid w:val="004838C9"/>
    <w:rsid w:val="00484938"/>
    <w:rsid w:val="00484F03"/>
    <w:rsid w:val="004858AF"/>
    <w:rsid w:val="00485BFC"/>
    <w:rsid w:val="00485EE4"/>
    <w:rsid w:val="004872AD"/>
    <w:rsid w:val="00487E23"/>
    <w:rsid w:val="00487F45"/>
    <w:rsid w:val="0049011C"/>
    <w:rsid w:val="00490263"/>
    <w:rsid w:val="00490E89"/>
    <w:rsid w:val="00491117"/>
    <w:rsid w:val="00491322"/>
    <w:rsid w:val="00492C55"/>
    <w:rsid w:val="00493070"/>
    <w:rsid w:val="00494D64"/>
    <w:rsid w:val="00495542"/>
    <w:rsid w:val="004958E8"/>
    <w:rsid w:val="0049655E"/>
    <w:rsid w:val="00496B3C"/>
    <w:rsid w:val="004972E7"/>
    <w:rsid w:val="004A0C3B"/>
    <w:rsid w:val="004A171C"/>
    <w:rsid w:val="004A1C2D"/>
    <w:rsid w:val="004A3112"/>
    <w:rsid w:val="004A347D"/>
    <w:rsid w:val="004A36EE"/>
    <w:rsid w:val="004A5252"/>
    <w:rsid w:val="004A58BB"/>
    <w:rsid w:val="004A5942"/>
    <w:rsid w:val="004A69FF"/>
    <w:rsid w:val="004A6A3A"/>
    <w:rsid w:val="004A727D"/>
    <w:rsid w:val="004B09C7"/>
    <w:rsid w:val="004B1640"/>
    <w:rsid w:val="004B1FD0"/>
    <w:rsid w:val="004B754F"/>
    <w:rsid w:val="004C127C"/>
    <w:rsid w:val="004C16A0"/>
    <w:rsid w:val="004C1C76"/>
    <w:rsid w:val="004C1FDC"/>
    <w:rsid w:val="004C230B"/>
    <w:rsid w:val="004C274D"/>
    <w:rsid w:val="004C2BCF"/>
    <w:rsid w:val="004C3EE4"/>
    <w:rsid w:val="004C51E5"/>
    <w:rsid w:val="004C5565"/>
    <w:rsid w:val="004C6EAB"/>
    <w:rsid w:val="004C7052"/>
    <w:rsid w:val="004C75BD"/>
    <w:rsid w:val="004D03B2"/>
    <w:rsid w:val="004D096E"/>
    <w:rsid w:val="004D09AF"/>
    <w:rsid w:val="004D1185"/>
    <w:rsid w:val="004D269B"/>
    <w:rsid w:val="004D2985"/>
    <w:rsid w:val="004D510C"/>
    <w:rsid w:val="004D516D"/>
    <w:rsid w:val="004D5552"/>
    <w:rsid w:val="004D5941"/>
    <w:rsid w:val="004E03AA"/>
    <w:rsid w:val="004E08C5"/>
    <w:rsid w:val="004E0DC4"/>
    <w:rsid w:val="004E222F"/>
    <w:rsid w:val="004E27A2"/>
    <w:rsid w:val="004E2CF2"/>
    <w:rsid w:val="004E6259"/>
    <w:rsid w:val="004E6962"/>
    <w:rsid w:val="004E7727"/>
    <w:rsid w:val="004F06CE"/>
    <w:rsid w:val="004F0BDF"/>
    <w:rsid w:val="004F1702"/>
    <w:rsid w:val="004F1D8E"/>
    <w:rsid w:val="004F25A2"/>
    <w:rsid w:val="004F56C4"/>
    <w:rsid w:val="004F7752"/>
    <w:rsid w:val="004F7EDF"/>
    <w:rsid w:val="005009C2"/>
    <w:rsid w:val="0050284C"/>
    <w:rsid w:val="00502CD2"/>
    <w:rsid w:val="005031E0"/>
    <w:rsid w:val="005034F7"/>
    <w:rsid w:val="005035D1"/>
    <w:rsid w:val="00503885"/>
    <w:rsid w:val="00504B56"/>
    <w:rsid w:val="00504D50"/>
    <w:rsid w:val="0050546A"/>
    <w:rsid w:val="00505D12"/>
    <w:rsid w:val="00506D21"/>
    <w:rsid w:val="00507837"/>
    <w:rsid w:val="005107AC"/>
    <w:rsid w:val="0051083C"/>
    <w:rsid w:val="005109EE"/>
    <w:rsid w:val="00510B70"/>
    <w:rsid w:val="00511280"/>
    <w:rsid w:val="00511D4A"/>
    <w:rsid w:val="005120B4"/>
    <w:rsid w:val="00513842"/>
    <w:rsid w:val="00513875"/>
    <w:rsid w:val="005149BB"/>
    <w:rsid w:val="005158F2"/>
    <w:rsid w:val="00521179"/>
    <w:rsid w:val="005212A2"/>
    <w:rsid w:val="00521A05"/>
    <w:rsid w:val="00521DD6"/>
    <w:rsid w:val="00521DF1"/>
    <w:rsid w:val="0052200D"/>
    <w:rsid w:val="00522952"/>
    <w:rsid w:val="00523CDB"/>
    <w:rsid w:val="00524832"/>
    <w:rsid w:val="005251A4"/>
    <w:rsid w:val="0052599E"/>
    <w:rsid w:val="00525D06"/>
    <w:rsid w:val="0052649C"/>
    <w:rsid w:val="00526706"/>
    <w:rsid w:val="005267C2"/>
    <w:rsid w:val="005273D0"/>
    <w:rsid w:val="00527C4E"/>
    <w:rsid w:val="0053063E"/>
    <w:rsid w:val="00530737"/>
    <w:rsid w:val="00530CEB"/>
    <w:rsid w:val="005310C9"/>
    <w:rsid w:val="00531907"/>
    <w:rsid w:val="0053194A"/>
    <w:rsid w:val="00532047"/>
    <w:rsid w:val="00532728"/>
    <w:rsid w:val="00532F1C"/>
    <w:rsid w:val="005334B5"/>
    <w:rsid w:val="00533AEB"/>
    <w:rsid w:val="005340EB"/>
    <w:rsid w:val="00535D97"/>
    <w:rsid w:val="0053697B"/>
    <w:rsid w:val="00536EBC"/>
    <w:rsid w:val="00541FC3"/>
    <w:rsid w:val="00542C04"/>
    <w:rsid w:val="00542F59"/>
    <w:rsid w:val="005435E4"/>
    <w:rsid w:val="00544E8F"/>
    <w:rsid w:val="00545C9B"/>
    <w:rsid w:val="00547BD5"/>
    <w:rsid w:val="00547F36"/>
    <w:rsid w:val="00550368"/>
    <w:rsid w:val="00550441"/>
    <w:rsid w:val="005508C4"/>
    <w:rsid w:val="0055160A"/>
    <w:rsid w:val="00551981"/>
    <w:rsid w:val="00551F17"/>
    <w:rsid w:val="00552421"/>
    <w:rsid w:val="00552B67"/>
    <w:rsid w:val="00553171"/>
    <w:rsid w:val="005533F2"/>
    <w:rsid w:val="0055480B"/>
    <w:rsid w:val="00554984"/>
    <w:rsid w:val="005549E7"/>
    <w:rsid w:val="005551B4"/>
    <w:rsid w:val="005573DF"/>
    <w:rsid w:val="00557605"/>
    <w:rsid w:val="005619FF"/>
    <w:rsid w:val="0056230E"/>
    <w:rsid w:val="00563554"/>
    <w:rsid w:val="0056411D"/>
    <w:rsid w:val="00564DE2"/>
    <w:rsid w:val="00566C0E"/>
    <w:rsid w:val="00567231"/>
    <w:rsid w:val="00567320"/>
    <w:rsid w:val="00570CC7"/>
    <w:rsid w:val="0057170F"/>
    <w:rsid w:val="00573B85"/>
    <w:rsid w:val="00573DC1"/>
    <w:rsid w:val="00574BCD"/>
    <w:rsid w:val="00574CD0"/>
    <w:rsid w:val="00575356"/>
    <w:rsid w:val="005764DF"/>
    <w:rsid w:val="005764EB"/>
    <w:rsid w:val="005774FE"/>
    <w:rsid w:val="005807DA"/>
    <w:rsid w:val="005808EE"/>
    <w:rsid w:val="005819FD"/>
    <w:rsid w:val="00581BBD"/>
    <w:rsid w:val="00581EAD"/>
    <w:rsid w:val="00582188"/>
    <w:rsid w:val="0058227C"/>
    <w:rsid w:val="00582B55"/>
    <w:rsid w:val="00582C87"/>
    <w:rsid w:val="00583330"/>
    <w:rsid w:val="00583789"/>
    <w:rsid w:val="00583F7D"/>
    <w:rsid w:val="00585395"/>
    <w:rsid w:val="00586114"/>
    <w:rsid w:val="00586819"/>
    <w:rsid w:val="00586F38"/>
    <w:rsid w:val="00587DF0"/>
    <w:rsid w:val="00593182"/>
    <w:rsid w:val="00593210"/>
    <w:rsid w:val="0059342E"/>
    <w:rsid w:val="00593538"/>
    <w:rsid w:val="00594082"/>
    <w:rsid w:val="00595428"/>
    <w:rsid w:val="0059561E"/>
    <w:rsid w:val="005967AE"/>
    <w:rsid w:val="00597049"/>
    <w:rsid w:val="0059733D"/>
    <w:rsid w:val="005A0360"/>
    <w:rsid w:val="005A086F"/>
    <w:rsid w:val="005A08EA"/>
    <w:rsid w:val="005A12F7"/>
    <w:rsid w:val="005A1966"/>
    <w:rsid w:val="005A1E31"/>
    <w:rsid w:val="005A1E8F"/>
    <w:rsid w:val="005A244D"/>
    <w:rsid w:val="005A2C52"/>
    <w:rsid w:val="005A2F60"/>
    <w:rsid w:val="005A4AD8"/>
    <w:rsid w:val="005A5B65"/>
    <w:rsid w:val="005A6114"/>
    <w:rsid w:val="005A6289"/>
    <w:rsid w:val="005A64AF"/>
    <w:rsid w:val="005B0197"/>
    <w:rsid w:val="005B2454"/>
    <w:rsid w:val="005B24C8"/>
    <w:rsid w:val="005B26CC"/>
    <w:rsid w:val="005B278B"/>
    <w:rsid w:val="005B2BCE"/>
    <w:rsid w:val="005B2C8D"/>
    <w:rsid w:val="005B2E42"/>
    <w:rsid w:val="005B45D5"/>
    <w:rsid w:val="005B48AF"/>
    <w:rsid w:val="005B5E2A"/>
    <w:rsid w:val="005B6EEF"/>
    <w:rsid w:val="005B7118"/>
    <w:rsid w:val="005B7AA4"/>
    <w:rsid w:val="005C0AD6"/>
    <w:rsid w:val="005C0E50"/>
    <w:rsid w:val="005C0F0C"/>
    <w:rsid w:val="005C100F"/>
    <w:rsid w:val="005C1308"/>
    <w:rsid w:val="005C1594"/>
    <w:rsid w:val="005C236D"/>
    <w:rsid w:val="005C290E"/>
    <w:rsid w:val="005C3301"/>
    <w:rsid w:val="005C38C7"/>
    <w:rsid w:val="005C41BA"/>
    <w:rsid w:val="005C5A01"/>
    <w:rsid w:val="005C62A0"/>
    <w:rsid w:val="005C7E8D"/>
    <w:rsid w:val="005D018A"/>
    <w:rsid w:val="005D0639"/>
    <w:rsid w:val="005D0BB4"/>
    <w:rsid w:val="005D2501"/>
    <w:rsid w:val="005D2663"/>
    <w:rsid w:val="005D3252"/>
    <w:rsid w:val="005D337F"/>
    <w:rsid w:val="005D3601"/>
    <w:rsid w:val="005D3866"/>
    <w:rsid w:val="005D4EE0"/>
    <w:rsid w:val="005D52E1"/>
    <w:rsid w:val="005D6208"/>
    <w:rsid w:val="005D6215"/>
    <w:rsid w:val="005D72A2"/>
    <w:rsid w:val="005D793D"/>
    <w:rsid w:val="005E003B"/>
    <w:rsid w:val="005E0089"/>
    <w:rsid w:val="005E1C5C"/>
    <w:rsid w:val="005E1FA9"/>
    <w:rsid w:val="005E343F"/>
    <w:rsid w:val="005E4713"/>
    <w:rsid w:val="005E5A76"/>
    <w:rsid w:val="005E5C77"/>
    <w:rsid w:val="005E60C9"/>
    <w:rsid w:val="005E61EE"/>
    <w:rsid w:val="005E67B9"/>
    <w:rsid w:val="005E7528"/>
    <w:rsid w:val="005E7590"/>
    <w:rsid w:val="005F0736"/>
    <w:rsid w:val="005F20CB"/>
    <w:rsid w:val="005F330C"/>
    <w:rsid w:val="005F38B3"/>
    <w:rsid w:val="005F7FEC"/>
    <w:rsid w:val="006005FF"/>
    <w:rsid w:val="00600A22"/>
    <w:rsid w:val="00601D21"/>
    <w:rsid w:val="00602C2F"/>
    <w:rsid w:val="00603A4F"/>
    <w:rsid w:val="00604675"/>
    <w:rsid w:val="0060597E"/>
    <w:rsid w:val="00605F01"/>
    <w:rsid w:val="00606C07"/>
    <w:rsid w:val="0060773D"/>
    <w:rsid w:val="0061048B"/>
    <w:rsid w:val="006104BA"/>
    <w:rsid w:val="00611E74"/>
    <w:rsid w:val="006126BA"/>
    <w:rsid w:val="00613B9D"/>
    <w:rsid w:val="00613C96"/>
    <w:rsid w:val="0061442B"/>
    <w:rsid w:val="00615BD2"/>
    <w:rsid w:val="006214C4"/>
    <w:rsid w:val="00622216"/>
    <w:rsid w:val="0062238B"/>
    <w:rsid w:val="0062354D"/>
    <w:rsid w:val="0062366A"/>
    <w:rsid w:val="006243D0"/>
    <w:rsid w:val="0062440D"/>
    <w:rsid w:val="006255C7"/>
    <w:rsid w:val="00625671"/>
    <w:rsid w:val="006256B7"/>
    <w:rsid w:val="00625951"/>
    <w:rsid w:val="00626B0A"/>
    <w:rsid w:val="006278BF"/>
    <w:rsid w:val="006300A4"/>
    <w:rsid w:val="00631651"/>
    <w:rsid w:val="00632DC3"/>
    <w:rsid w:val="00633947"/>
    <w:rsid w:val="00633AD9"/>
    <w:rsid w:val="006345D3"/>
    <w:rsid w:val="00634621"/>
    <w:rsid w:val="00634E09"/>
    <w:rsid w:val="0063563F"/>
    <w:rsid w:val="00635723"/>
    <w:rsid w:val="00635D0A"/>
    <w:rsid w:val="00636468"/>
    <w:rsid w:val="00636877"/>
    <w:rsid w:val="006370F5"/>
    <w:rsid w:val="006374D1"/>
    <w:rsid w:val="00640CF1"/>
    <w:rsid w:val="00642622"/>
    <w:rsid w:val="00642F16"/>
    <w:rsid w:val="006436A3"/>
    <w:rsid w:val="00643F05"/>
    <w:rsid w:val="00645C55"/>
    <w:rsid w:val="00646348"/>
    <w:rsid w:val="0064638F"/>
    <w:rsid w:val="00647362"/>
    <w:rsid w:val="006508B6"/>
    <w:rsid w:val="00650978"/>
    <w:rsid w:val="00650EE9"/>
    <w:rsid w:val="00651004"/>
    <w:rsid w:val="00652995"/>
    <w:rsid w:val="00653E56"/>
    <w:rsid w:val="00653F3D"/>
    <w:rsid w:val="006552CC"/>
    <w:rsid w:val="00655649"/>
    <w:rsid w:val="0065568D"/>
    <w:rsid w:val="00655B08"/>
    <w:rsid w:val="00656968"/>
    <w:rsid w:val="006578FA"/>
    <w:rsid w:val="00660EC4"/>
    <w:rsid w:val="00660FD5"/>
    <w:rsid w:val="0066134D"/>
    <w:rsid w:val="0066211C"/>
    <w:rsid w:val="00662B04"/>
    <w:rsid w:val="00664297"/>
    <w:rsid w:val="006644CE"/>
    <w:rsid w:val="00664640"/>
    <w:rsid w:val="00665D56"/>
    <w:rsid w:val="0066708E"/>
    <w:rsid w:val="00667CDC"/>
    <w:rsid w:val="006707DA"/>
    <w:rsid w:val="00671BF5"/>
    <w:rsid w:val="006722A3"/>
    <w:rsid w:val="0067288D"/>
    <w:rsid w:val="00674308"/>
    <w:rsid w:val="006748EC"/>
    <w:rsid w:val="00675596"/>
    <w:rsid w:val="00675A87"/>
    <w:rsid w:val="00675AAB"/>
    <w:rsid w:val="00675D67"/>
    <w:rsid w:val="006760A9"/>
    <w:rsid w:val="00676FF7"/>
    <w:rsid w:val="00680611"/>
    <w:rsid w:val="00680BDE"/>
    <w:rsid w:val="006824BD"/>
    <w:rsid w:val="006827B4"/>
    <w:rsid w:val="00682C0D"/>
    <w:rsid w:val="00682DFD"/>
    <w:rsid w:val="00683802"/>
    <w:rsid w:val="006859CD"/>
    <w:rsid w:val="00685BA8"/>
    <w:rsid w:val="00685BAE"/>
    <w:rsid w:val="00685CF6"/>
    <w:rsid w:val="0068621A"/>
    <w:rsid w:val="006871FC"/>
    <w:rsid w:val="00687BED"/>
    <w:rsid w:val="006908FF"/>
    <w:rsid w:val="0069168A"/>
    <w:rsid w:val="0069173C"/>
    <w:rsid w:val="00691DF2"/>
    <w:rsid w:val="006929A5"/>
    <w:rsid w:val="00694388"/>
    <w:rsid w:val="006951A5"/>
    <w:rsid w:val="006952F9"/>
    <w:rsid w:val="006972B5"/>
    <w:rsid w:val="00697904"/>
    <w:rsid w:val="006979EB"/>
    <w:rsid w:val="006A0011"/>
    <w:rsid w:val="006A07F6"/>
    <w:rsid w:val="006A223F"/>
    <w:rsid w:val="006A2AD9"/>
    <w:rsid w:val="006A2DE7"/>
    <w:rsid w:val="006A2F16"/>
    <w:rsid w:val="006A2F61"/>
    <w:rsid w:val="006A368D"/>
    <w:rsid w:val="006A461A"/>
    <w:rsid w:val="006A5207"/>
    <w:rsid w:val="006A687C"/>
    <w:rsid w:val="006A6A6A"/>
    <w:rsid w:val="006A7360"/>
    <w:rsid w:val="006B17FB"/>
    <w:rsid w:val="006B1891"/>
    <w:rsid w:val="006B1BC9"/>
    <w:rsid w:val="006B1F0C"/>
    <w:rsid w:val="006B2A42"/>
    <w:rsid w:val="006B30C6"/>
    <w:rsid w:val="006B34F9"/>
    <w:rsid w:val="006B3BA1"/>
    <w:rsid w:val="006B55CF"/>
    <w:rsid w:val="006B591E"/>
    <w:rsid w:val="006B6801"/>
    <w:rsid w:val="006B79F6"/>
    <w:rsid w:val="006B7B5A"/>
    <w:rsid w:val="006C28B8"/>
    <w:rsid w:val="006C4220"/>
    <w:rsid w:val="006C4504"/>
    <w:rsid w:val="006C69E9"/>
    <w:rsid w:val="006C7ED5"/>
    <w:rsid w:val="006D03CE"/>
    <w:rsid w:val="006D07CE"/>
    <w:rsid w:val="006D0E6E"/>
    <w:rsid w:val="006D230E"/>
    <w:rsid w:val="006D38ED"/>
    <w:rsid w:val="006D4431"/>
    <w:rsid w:val="006D4F86"/>
    <w:rsid w:val="006D61FB"/>
    <w:rsid w:val="006D78D8"/>
    <w:rsid w:val="006E00A9"/>
    <w:rsid w:val="006E014D"/>
    <w:rsid w:val="006E0C97"/>
    <w:rsid w:val="006E13BD"/>
    <w:rsid w:val="006E16E9"/>
    <w:rsid w:val="006E1E6D"/>
    <w:rsid w:val="006E3C9B"/>
    <w:rsid w:val="006E51A5"/>
    <w:rsid w:val="006E5F46"/>
    <w:rsid w:val="006E5FEF"/>
    <w:rsid w:val="006E7003"/>
    <w:rsid w:val="006E73E3"/>
    <w:rsid w:val="006F0051"/>
    <w:rsid w:val="006F10C5"/>
    <w:rsid w:val="006F2192"/>
    <w:rsid w:val="006F2540"/>
    <w:rsid w:val="006F2821"/>
    <w:rsid w:val="006F37E6"/>
    <w:rsid w:val="006F49AE"/>
    <w:rsid w:val="006F5DB4"/>
    <w:rsid w:val="006F5E4E"/>
    <w:rsid w:val="006F5E94"/>
    <w:rsid w:val="006F6113"/>
    <w:rsid w:val="006F6B6B"/>
    <w:rsid w:val="006F7437"/>
    <w:rsid w:val="006F7460"/>
    <w:rsid w:val="00701938"/>
    <w:rsid w:val="00702AEF"/>
    <w:rsid w:val="00702D29"/>
    <w:rsid w:val="00703F1A"/>
    <w:rsid w:val="00704D89"/>
    <w:rsid w:val="00704FFB"/>
    <w:rsid w:val="007062EF"/>
    <w:rsid w:val="007066C4"/>
    <w:rsid w:val="00707070"/>
    <w:rsid w:val="00712077"/>
    <w:rsid w:val="0071342C"/>
    <w:rsid w:val="00713AF4"/>
    <w:rsid w:val="00715066"/>
    <w:rsid w:val="00716514"/>
    <w:rsid w:val="00717764"/>
    <w:rsid w:val="00717A3E"/>
    <w:rsid w:val="00720F97"/>
    <w:rsid w:val="0072193F"/>
    <w:rsid w:val="007228AD"/>
    <w:rsid w:val="007229FD"/>
    <w:rsid w:val="00723862"/>
    <w:rsid w:val="00723B94"/>
    <w:rsid w:val="00725C0A"/>
    <w:rsid w:val="00725D1F"/>
    <w:rsid w:val="0072613F"/>
    <w:rsid w:val="00726A99"/>
    <w:rsid w:val="00727EE4"/>
    <w:rsid w:val="007300FD"/>
    <w:rsid w:val="00730236"/>
    <w:rsid w:val="00731A22"/>
    <w:rsid w:val="00731DEB"/>
    <w:rsid w:val="007325E3"/>
    <w:rsid w:val="007328A3"/>
    <w:rsid w:val="00732EF0"/>
    <w:rsid w:val="00733502"/>
    <w:rsid w:val="007339DA"/>
    <w:rsid w:val="007339F2"/>
    <w:rsid w:val="00734B39"/>
    <w:rsid w:val="00736942"/>
    <w:rsid w:val="00736E72"/>
    <w:rsid w:val="007406C7"/>
    <w:rsid w:val="007409EC"/>
    <w:rsid w:val="00741610"/>
    <w:rsid w:val="00742B73"/>
    <w:rsid w:val="0074313B"/>
    <w:rsid w:val="00743487"/>
    <w:rsid w:val="007434FD"/>
    <w:rsid w:val="00743BC4"/>
    <w:rsid w:val="00744059"/>
    <w:rsid w:val="00744DED"/>
    <w:rsid w:val="00744EC9"/>
    <w:rsid w:val="0074520D"/>
    <w:rsid w:val="007452C0"/>
    <w:rsid w:val="007457C1"/>
    <w:rsid w:val="00745BC3"/>
    <w:rsid w:val="00745E9F"/>
    <w:rsid w:val="00746C09"/>
    <w:rsid w:val="00747968"/>
    <w:rsid w:val="00750303"/>
    <w:rsid w:val="007509EF"/>
    <w:rsid w:val="00751190"/>
    <w:rsid w:val="0075273F"/>
    <w:rsid w:val="00752854"/>
    <w:rsid w:val="0075342C"/>
    <w:rsid w:val="00753CFC"/>
    <w:rsid w:val="0075412F"/>
    <w:rsid w:val="0075457C"/>
    <w:rsid w:val="00754877"/>
    <w:rsid w:val="00756540"/>
    <w:rsid w:val="00756B3D"/>
    <w:rsid w:val="00756E90"/>
    <w:rsid w:val="00757BAA"/>
    <w:rsid w:val="00760FDB"/>
    <w:rsid w:val="00761E3B"/>
    <w:rsid w:val="00762806"/>
    <w:rsid w:val="00762D64"/>
    <w:rsid w:val="00764442"/>
    <w:rsid w:val="007649C7"/>
    <w:rsid w:val="00764EDF"/>
    <w:rsid w:val="00764EF8"/>
    <w:rsid w:val="0076605F"/>
    <w:rsid w:val="00770679"/>
    <w:rsid w:val="00770E9E"/>
    <w:rsid w:val="00770F55"/>
    <w:rsid w:val="00772552"/>
    <w:rsid w:val="00773EE4"/>
    <w:rsid w:val="007748E5"/>
    <w:rsid w:val="00774E40"/>
    <w:rsid w:val="00775795"/>
    <w:rsid w:val="007757F6"/>
    <w:rsid w:val="0077596A"/>
    <w:rsid w:val="00776CBC"/>
    <w:rsid w:val="00776D6A"/>
    <w:rsid w:val="00776D8A"/>
    <w:rsid w:val="00777650"/>
    <w:rsid w:val="0078094F"/>
    <w:rsid w:val="00781114"/>
    <w:rsid w:val="00781F1D"/>
    <w:rsid w:val="007821B9"/>
    <w:rsid w:val="0078245E"/>
    <w:rsid w:val="007835E7"/>
    <w:rsid w:val="007839CD"/>
    <w:rsid w:val="00784AE3"/>
    <w:rsid w:val="0078599C"/>
    <w:rsid w:val="00785AD2"/>
    <w:rsid w:val="00785B6E"/>
    <w:rsid w:val="007864AB"/>
    <w:rsid w:val="007865AB"/>
    <w:rsid w:val="0078745C"/>
    <w:rsid w:val="007876E1"/>
    <w:rsid w:val="00790511"/>
    <w:rsid w:val="00790CDC"/>
    <w:rsid w:val="00792400"/>
    <w:rsid w:val="00792968"/>
    <w:rsid w:val="00793044"/>
    <w:rsid w:val="00793734"/>
    <w:rsid w:val="00793BBF"/>
    <w:rsid w:val="007969D9"/>
    <w:rsid w:val="00796DB0"/>
    <w:rsid w:val="00796FC5"/>
    <w:rsid w:val="007A01B0"/>
    <w:rsid w:val="007A2789"/>
    <w:rsid w:val="007A29CE"/>
    <w:rsid w:val="007A3288"/>
    <w:rsid w:val="007A37E4"/>
    <w:rsid w:val="007A3EA9"/>
    <w:rsid w:val="007A3EDF"/>
    <w:rsid w:val="007A48EA"/>
    <w:rsid w:val="007A490B"/>
    <w:rsid w:val="007A5120"/>
    <w:rsid w:val="007A51C3"/>
    <w:rsid w:val="007A54B9"/>
    <w:rsid w:val="007A75EF"/>
    <w:rsid w:val="007B1E35"/>
    <w:rsid w:val="007B59A5"/>
    <w:rsid w:val="007B5EBB"/>
    <w:rsid w:val="007B6451"/>
    <w:rsid w:val="007B7257"/>
    <w:rsid w:val="007C0F23"/>
    <w:rsid w:val="007C2BD7"/>
    <w:rsid w:val="007C427F"/>
    <w:rsid w:val="007C4896"/>
    <w:rsid w:val="007C4D51"/>
    <w:rsid w:val="007C4E1E"/>
    <w:rsid w:val="007C5345"/>
    <w:rsid w:val="007C627D"/>
    <w:rsid w:val="007C6838"/>
    <w:rsid w:val="007D01DA"/>
    <w:rsid w:val="007D03B4"/>
    <w:rsid w:val="007D0707"/>
    <w:rsid w:val="007D1AD0"/>
    <w:rsid w:val="007D2073"/>
    <w:rsid w:val="007D2A75"/>
    <w:rsid w:val="007D79C9"/>
    <w:rsid w:val="007E0DAF"/>
    <w:rsid w:val="007E189E"/>
    <w:rsid w:val="007E3333"/>
    <w:rsid w:val="007E35C7"/>
    <w:rsid w:val="007E35DD"/>
    <w:rsid w:val="007E39AF"/>
    <w:rsid w:val="007E42F7"/>
    <w:rsid w:val="007E4E0A"/>
    <w:rsid w:val="007E564A"/>
    <w:rsid w:val="007E5953"/>
    <w:rsid w:val="007E5A02"/>
    <w:rsid w:val="007E63FB"/>
    <w:rsid w:val="007E6B62"/>
    <w:rsid w:val="007E6D43"/>
    <w:rsid w:val="007F040D"/>
    <w:rsid w:val="007F0775"/>
    <w:rsid w:val="007F0967"/>
    <w:rsid w:val="007F11E6"/>
    <w:rsid w:val="007F3BBA"/>
    <w:rsid w:val="007F49D3"/>
    <w:rsid w:val="007F4F57"/>
    <w:rsid w:val="007F558E"/>
    <w:rsid w:val="007F5EA0"/>
    <w:rsid w:val="007F6329"/>
    <w:rsid w:val="007F6354"/>
    <w:rsid w:val="007F6799"/>
    <w:rsid w:val="007F70BF"/>
    <w:rsid w:val="007F753A"/>
    <w:rsid w:val="007F75C6"/>
    <w:rsid w:val="007F7722"/>
    <w:rsid w:val="007F7E9D"/>
    <w:rsid w:val="008003CC"/>
    <w:rsid w:val="00800847"/>
    <w:rsid w:val="008016EC"/>
    <w:rsid w:val="00802055"/>
    <w:rsid w:val="00802DBA"/>
    <w:rsid w:val="00803085"/>
    <w:rsid w:val="00804FD7"/>
    <w:rsid w:val="008071EE"/>
    <w:rsid w:val="00807ED4"/>
    <w:rsid w:val="008103C1"/>
    <w:rsid w:val="00810880"/>
    <w:rsid w:val="00810A6C"/>
    <w:rsid w:val="00810DEF"/>
    <w:rsid w:val="00811B70"/>
    <w:rsid w:val="00811F4A"/>
    <w:rsid w:val="00814236"/>
    <w:rsid w:val="00814D9F"/>
    <w:rsid w:val="00815C79"/>
    <w:rsid w:val="00815EB1"/>
    <w:rsid w:val="008164FB"/>
    <w:rsid w:val="00817C43"/>
    <w:rsid w:val="008204FA"/>
    <w:rsid w:val="0082127A"/>
    <w:rsid w:val="008216A6"/>
    <w:rsid w:val="00821B94"/>
    <w:rsid w:val="00821ED0"/>
    <w:rsid w:val="0082517F"/>
    <w:rsid w:val="008264B6"/>
    <w:rsid w:val="008269D1"/>
    <w:rsid w:val="0082709B"/>
    <w:rsid w:val="0083130A"/>
    <w:rsid w:val="00832075"/>
    <w:rsid w:val="008326C8"/>
    <w:rsid w:val="00832B7E"/>
    <w:rsid w:val="0083693E"/>
    <w:rsid w:val="00840428"/>
    <w:rsid w:val="00840FC4"/>
    <w:rsid w:val="00842794"/>
    <w:rsid w:val="00842D15"/>
    <w:rsid w:val="00843B1D"/>
    <w:rsid w:val="00852531"/>
    <w:rsid w:val="00855A4C"/>
    <w:rsid w:val="008569A2"/>
    <w:rsid w:val="008574E7"/>
    <w:rsid w:val="00857799"/>
    <w:rsid w:val="0085784B"/>
    <w:rsid w:val="00860134"/>
    <w:rsid w:val="008601A5"/>
    <w:rsid w:val="008610B0"/>
    <w:rsid w:val="0086166A"/>
    <w:rsid w:val="00861F61"/>
    <w:rsid w:val="008626F9"/>
    <w:rsid w:val="00862F56"/>
    <w:rsid w:val="008638D7"/>
    <w:rsid w:val="0086418B"/>
    <w:rsid w:val="00864616"/>
    <w:rsid w:val="00864D48"/>
    <w:rsid w:val="00866C0C"/>
    <w:rsid w:val="00870356"/>
    <w:rsid w:val="00870CA4"/>
    <w:rsid w:val="00872C12"/>
    <w:rsid w:val="00872C73"/>
    <w:rsid w:val="00873CA9"/>
    <w:rsid w:val="0087425A"/>
    <w:rsid w:val="0087545D"/>
    <w:rsid w:val="00876527"/>
    <w:rsid w:val="008765DF"/>
    <w:rsid w:val="00876901"/>
    <w:rsid w:val="00877322"/>
    <w:rsid w:val="00881C26"/>
    <w:rsid w:val="00882728"/>
    <w:rsid w:val="008835EA"/>
    <w:rsid w:val="00883F66"/>
    <w:rsid w:val="0088405F"/>
    <w:rsid w:val="0088481F"/>
    <w:rsid w:val="00884B79"/>
    <w:rsid w:val="00884FF4"/>
    <w:rsid w:val="0088582A"/>
    <w:rsid w:val="00885C1F"/>
    <w:rsid w:val="0088659A"/>
    <w:rsid w:val="0088709F"/>
    <w:rsid w:val="008876A3"/>
    <w:rsid w:val="00890549"/>
    <w:rsid w:val="008912B2"/>
    <w:rsid w:val="008920F6"/>
    <w:rsid w:val="008923A0"/>
    <w:rsid w:val="00893437"/>
    <w:rsid w:val="00893B04"/>
    <w:rsid w:val="00893CF0"/>
    <w:rsid w:val="00893E45"/>
    <w:rsid w:val="008944FC"/>
    <w:rsid w:val="00894870"/>
    <w:rsid w:val="00895A92"/>
    <w:rsid w:val="0089713D"/>
    <w:rsid w:val="00897562"/>
    <w:rsid w:val="0089782C"/>
    <w:rsid w:val="008A04A2"/>
    <w:rsid w:val="008A07E4"/>
    <w:rsid w:val="008A10BD"/>
    <w:rsid w:val="008A12E5"/>
    <w:rsid w:val="008A1363"/>
    <w:rsid w:val="008A160F"/>
    <w:rsid w:val="008A2174"/>
    <w:rsid w:val="008A218A"/>
    <w:rsid w:val="008A220E"/>
    <w:rsid w:val="008A292B"/>
    <w:rsid w:val="008A366C"/>
    <w:rsid w:val="008A3E2D"/>
    <w:rsid w:val="008A6896"/>
    <w:rsid w:val="008A701E"/>
    <w:rsid w:val="008A7CFF"/>
    <w:rsid w:val="008B127E"/>
    <w:rsid w:val="008B241B"/>
    <w:rsid w:val="008B5F5E"/>
    <w:rsid w:val="008B648F"/>
    <w:rsid w:val="008B70C9"/>
    <w:rsid w:val="008B70F0"/>
    <w:rsid w:val="008C06EE"/>
    <w:rsid w:val="008C131B"/>
    <w:rsid w:val="008C39C0"/>
    <w:rsid w:val="008C40D0"/>
    <w:rsid w:val="008C4E46"/>
    <w:rsid w:val="008C5EAB"/>
    <w:rsid w:val="008C6559"/>
    <w:rsid w:val="008C6882"/>
    <w:rsid w:val="008C7815"/>
    <w:rsid w:val="008C7A70"/>
    <w:rsid w:val="008C7BF5"/>
    <w:rsid w:val="008C7DF0"/>
    <w:rsid w:val="008D0384"/>
    <w:rsid w:val="008D16C9"/>
    <w:rsid w:val="008D246E"/>
    <w:rsid w:val="008D3306"/>
    <w:rsid w:val="008D33FE"/>
    <w:rsid w:val="008D49F2"/>
    <w:rsid w:val="008D54C6"/>
    <w:rsid w:val="008D5956"/>
    <w:rsid w:val="008D6EED"/>
    <w:rsid w:val="008D714F"/>
    <w:rsid w:val="008E0A64"/>
    <w:rsid w:val="008E0A6F"/>
    <w:rsid w:val="008E1E62"/>
    <w:rsid w:val="008E1E86"/>
    <w:rsid w:val="008E296B"/>
    <w:rsid w:val="008E377F"/>
    <w:rsid w:val="008E385F"/>
    <w:rsid w:val="008E399C"/>
    <w:rsid w:val="008E4C49"/>
    <w:rsid w:val="008E58A3"/>
    <w:rsid w:val="008E59B2"/>
    <w:rsid w:val="008E61F0"/>
    <w:rsid w:val="008E705B"/>
    <w:rsid w:val="008E749D"/>
    <w:rsid w:val="008E7783"/>
    <w:rsid w:val="008E7880"/>
    <w:rsid w:val="008E7E1F"/>
    <w:rsid w:val="008F15A4"/>
    <w:rsid w:val="008F2055"/>
    <w:rsid w:val="008F2566"/>
    <w:rsid w:val="008F316C"/>
    <w:rsid w:val="008F3A1C"/>
    <w:rsid w:val="008F3BC9"/>
    <w:rsid w:val="008F4326"/>
    <w:rsid w:val="008F47DB"/>
    <w:rsid w:val="008F4BBF"/>
    <w:rsid w:val="008F641D"/>
    <w:rsid w:val="008F65F5"/>
    <w:rsid w:val="008F6BA2"/>
    <w:rsid w:val="008F6D26"/>
    <w:rsid w:val="008F6EC6"/>
    <w:rsid w:val="008F762A"/>
    <w:rsid w:val="009003CE"/>
    <w:rsid w:val="00900BA2"/>
    <w:rsid w:val="00901633"/>
    <w:rsid w:val="00901F6A"/>
    <w:rsid w:val="0090209C"/>
    <w:rsid w:val="00902B66"/>
    <w:rsid w:val="00903B03"/>
    <w:rsid w:val="00904157"/>
    <w:rsid w:val="009043E0"/>
    <w:rsid w:val="00904B2C"/>
    <w:rsid w:val="00904E72"/>
    <w:rsid w:val="0090502F"/>
    <w:rsid w:val="00905C89"/>
    <w:rsid w:val="0090730C"/>
    <w:rsid w:val="009100EC"/>
    <w:rsid w:val="00910314"/>
    <w:rsid w:val="00910B4B"/>
    <w:rsid w:val="00911D5D"/>
    <w:rsid w:val="00911F6E"/>
    <w:rsid w:val="0091366F"/>
    <w:rsid w:val="00914765"/>
    <w:rsid w:val="00915267"/>
    <w:rsid w:val="00915735"/>
    <w:rsid w:val="00915A1A"/>
    <w:rsid w:val="00915EDE"/>
    <w:rsid w:val="0092053E"/>
    <w:rsid w:val="009212E4"/>
    <w:rsid w:val="009213D8"/>
    <w:rsid w:val="00921A60"/>
    <w:rsid w:val="00921B36"/>
    <w:rsid w:val="0092473A"/>
    <w:rsid w:val="009265AA"/>
    <w:rsid w:val="00926C63"/>
    <w:rsid w:val="00927248"/>
    <w:rsid w:val="00927653"/>
    <w:rsid w:val="009323F3"/>
    <w:rsid w:val="0093275B"/>
    <w:rsid w:val="009328C9"/>
    <w:rsid w:val="009347A0"/>
    <w:rsid w:val="0093485D"/>
    <w:rsid w:val="009348DE"/>
    <w:rsid w:val="00935033"/>
    <w:rsid w:val="00935366"/>
    <w:rsid w:val="009358F8"/>
    <w:rsid w:val="009371DF"/>
    <w:rsid w:val="00940096"/>
    <w:rsid w:val="00940161"/>
    <w:rsid w:val="0094052D"/>
    <w:rsid w:val="00940914"/>
    <w:rsid w:val="00940915"/>
    <w:rsid w:val="009414C4"/>
    <w:rsid w:val="009416C3"/>
    <w:rsid w:val="009420EE"/>
    <w:rsid w:val="0094295C"/>
    <w:rsid w:val="00943864"/>
    <w:rsid w:val="00943B27"/>
    <w:rsid w:val="009444C1"/>
    <w:rsid w:val="009451B0"/>
    <w:rsid w:val="00945D19"/>
    <w:rsid w:val="009460B3"/>
    <w:rsid w:val="00946499"/>
    <w:rsid w:val="009467FA"/>
    <w:rsid w:val="00947C91"/>
    <w:rsid w:val="00950E3B"/>
    <w:rsid w:val="00951340"/>
    <w:rsid w:val="009517E3"/>
    <w:rsid w:val="00951A2C"/>
    <w:rsid w:val="00952178"/>
    <w:rsid w:val="009532EC"/>
    <w:rsid w:val="00954058"/>
    <w:rsid w:val="009540C5"/>
    <w:rsid w:val="00954253"/>
    <w:rsid w:val="00954F61"/>
    <w:rsid w:val="00954FFF"/>
    <w:rsid w:val="009560CC"/>
    <w:rsid w:val="00956C62"/>
    <w:rsid w:val="00957313"/>
    <w:rsid w:val="00957332"/>
    <w:rsid w:val="00960C60"/>
    <w:rsid w:val="00961341"/>
    <w:rsid w:val="00961BFD"/>
    <w:rsid w:val="009625D4"/>
    <w:rsid w:val="009634E5"/>
    <w:rsid w:val="00963F84"/>
    <w:rsid w:val="0096467A"/>
    <w:rsid w:val="00964A05"/>
    <w:rsid w:val="0096513C"/>
    <w:rsid w:val="00965322"/>
    <w:rsid w:val="0096563C"/>
    <w:rsid w:val="00965A15"/>
    <w:rsid w:val="00966755"/>
    <w:rsid w:val="009670F0"/>
    <w:rsid w:val="009671F1"/>
    <w:rsid w:val="009708BD"/>
    <w:rsid w:val="009722DE"/>
    <w:rsid w:val="00972E20"/>
    <w:rsid w:val="00973184"/>
    <w:rsid w:val="00973437"/>
    <w:rsid w:val="00974A06"/>
    <w:rsid w:val="00975041"/>
    <w:rsid w:val="009750C9"/>
    <w:rsid w:val="00975E8D"/>
    <w:rsid w:val="00976153"/>
    <w:rsid w:val="00976CC4"/>
    <w:rsid w:val="00977D65"/>
    <w:rsid w:val="009802B9"/>
    <w:rsid w:val="00980350"/>
    <w:rsid w:val="00982763"/>
    <w:rsid w:val="00982E7D"/>
    <w:rsid w:val="00982E98"/>
    <w:rsid w:val="00984469"/>
    <w:rsid w:val="00985382"/>
    <w:rsid w:val="00985927"/>
    <w:rsid w:val="00985AD6"/>
    <w:rsid w:val="00987380"/>
    <w:rsid w:val="00991DC9"/>
    <w:rsid w:val="009924B0"/>
    <w:rsid w:val="009927C5"/>
    <w:rsid w:val="00992DB1"/>
    <w:rsid w:val="00993629"/>
    <w:rsid w:val="00993EDE"/>
    <w:rsid w:val="00994028"/>
    <w:rsid w:val="0099514C"/>
    <w:rsid w:val="00995CD0"/>
    <w:rsid w:val="00997A18"/>
    <w:rsid w:val="009A136A"/>
    <w:rsid w:val="009A1AAE"/>
    <w:rsid w:val="009A3345"/>
    <w:rsid w:val="009A4188"/>
    <w:rsid w:val="009A421B"/>
    <w:rsid w:val="009A42ED"/>
    <w:rsid w:val="009A461B"/>
    <w:rsid w:val="009A55B9"/>
    <w:rsid w:val="009A599B"/>
    <w:rsid w:val="009A68F5"/>
    <w:rsid w:val="009A6B92"/>
    <w:rsid w:val="009A6F7D"/>
    <w:rsid w:val="009A791F"/>
    <w:rsid w:val="009B0087"/>
    <w:rsid w:val="009B07FA"/>
    <w:rsid w:val="009B1DD2"/>
    <w:rsid w:val="009B2D05"/>
    <w:rsid w:val="009B2F3C"/>
    <w:rsid w:val="009B3D9E"/>
    <w:rsid w:val="009B4C8B"/>
    <w:rsid w:val="009B5964"/>
    <w:rsid w:val="009B67E9"/>
    <w:rsid w:val="009B6B11"/>
    <w:rsid w:val="009C0B6C"/>
    <w:rsid w:val="009C1091"/>
    <w:rsid w:val="009C1653"/>
    <w:rsid w:val="009C1ECF"/>
    <w:rsid w:val="009C1F6F"/>
    <w:rsid w:val="009C2B4F"/>
    <w:rsid w:val="009C2DCB"/>
    <w:rsid w:val="009C4C92"/>
    <w:rsid w:val="009C6260"/>
    <w:rsid w:val="009C637C"/>
    <w:rsid w:val="009C6855"/>
    <w:rsid w:val="009C72DA"/>
    <w:rsid w:val="009D0B0A"/>
    <w:rsid w:val="009D0C28"/>
    <w:rsid w:val="009D1341"/>
    <w:rsid w:val="009D1561"/>
    <w:rsid w:val="009D191E"/>
    <w:rsid w:val="009D2527"/>
    <w:rsid w:val="009D3517"/>
    <w:rsid w:val="009D38C4"/>
    <w:rsid w:val="009D3AC8"/>
    <w:rsid w:val="009D3BF4"/>
    <w:rsid w:val="009D46F5"/>
    <w:rsid w:val="009D6048"/>
    <w:rsid w:val="009D65E6"/>
    <w:rsid w:val="009D70E6"/>
    <w:rsid w:val="009D7584"/>
    <w:rsid w:val="009E0357"/>
    <w:rsid w:val="009E04F6"/>
    <w:rsid w:val="009E1425"/>
    <w:rsid w:val="009E1A7E"/>
    <w:rsid w:val="009E1E90"/>
    <w:rsid w:val="009E2926"/>
    <w:rsid w:val="009E2BB5"/>
    <w:rsid w:val="009E41CF"/>
    <w:rsid w:val="009E5EA6"/>
    <w:rsid w:val="009E5F0B"/>
    <w:rsid w:val="009E660E"/>
    <w:rsid w:val="009E69FC"/>
    <w:rsid w:val="009E6C92"/>
    <w:rsid w:val="009E758D"/>
    <w:rsid w:val="009F1C50"/>
    <w:rsid w:val="009F2524"/>
    <w:rsid w:val="009F27AC"/>
    <w:rsid w:val="009F2D8A"/>
    <w:rsid w:val="009F33DC"/>
    <w:rsid w:val="009F3CB4"/>
    <w:rsid w:val="009F43A4"/>
    <w:rsid w:val="009F4656"/>
    <w:rsid w:val="009F4EE5"/>
    <w:rsid w:val="009F5107"/>
    <w:rsid w:val="009F5965"/>
    <w:rsid w:val="009F5F9F"/>
    <w:rsid w:val="009F638D"/>
    <w:rsid w:val="009F6848"/>
    <w:rsid w:val="009F690E"/>
    <w:rsid w:val="00A00EC2"/>
    <w:rsid w:val="00A01402"/>
    <w:rsid w:val="00A02388"/>
    <w:rsid w:val="00A03F55"/>
    <w:rsid w:val="00A055DA"/>
    <w:rsid w:val="00A06275"/>
    <w:rsid w:val="00A06FBB"/>
    <w:rsid w:val="00A07646"/>
    <w:rsid w:val="00A107CA"/>
    <w:rsid w:val="00A10B4B"/>
    <w:rsid w:val="00A11B85"/>
    <w:rsid w:val="00A11CFF"/>
    <w:rsid w:val="00A14193"/>
    <w:rsid w:val="00A14C08"/>
    <w:rsid w:val="00A150AF"/>
    <w:rsid w:val="00A153BF"/>
    <w:rsid w:val="00A15475"/>
    <w:rsid w:val="00A15B91"/>
    <w:rsid w:val="00A16FA9"/>
    <w:rsid w:val="00A2001F"/>
    <w:rsid w:val="00A2232E"/>
    <w:rsid w:val="00A224E2"/>
    <w:rsid w:val="00A23BD8"/>
    <w:rsid w:val="00A2512F"/>
    <w:rsid w:val="00A25423"/>
    <w:rsid w:val="00A25B65"/>
    <w:rsid w:val="00A25C68"/>
    <w:rsid w:val="00A2600D"/>
    <w:rsid w:val="00A269E6"/>
    <w:rsid w:val="00A27BAF"/>
    <w:rsid w:val="00A30069"/>
    <w:rsid w:val="00A30512"/>
    <w:rsid w:val="00A30AF9"/>
    <w:rsid w:val="00A30FB4"/>
    <w:rsid w:val="00A313D9"/>
    <w:rsid w:val="00A31C1C"/>
    <w:rsid w:val="00A3211F"/>
    <w:rsid w:val="00A326FC"/>
    <w:rsid w:val="00A329E9"/>
    <w:rsid w:val="00A36585"/>
    <w:rsid w:val="00A37546"/>
    <w:rsid w:val="00A4026B"/>
    <w:rsid w:val="00A40B5D"/>
    <w:rsid w:val="00A40EE9"/>
    <w:rsid w:val="00A41364"/>
    <w:rsid w:val="00A413FD"/>
    <w:rsid w:val="00A4154E"/>
    <w:rsid w:val="00A4203C"/>
    <w:rsid w:val="00A43AC6"/>
    <w:rsid w:val="00A43D1A"/>
    <w:rsid w:val="00A44B63"/>
    <w:rsid w:val="00A44E6B"/>
    <w:rsid w:val="00A45530"/>
    <w:rsid w:val="00A45551"/>
    <w:rsid w:val="00A45A58"/>
    <w:rsid w:val="00A472B4"/>
    <w:rsid w:val="00A5063F"/>
    <w:rsid w:val="00A51F5A"/>
    <w:rsid w:val="00A51FE0"/>
    <w:rsid w:val="00A529D2"/>
    <w:rsid w:val="00A53F3B"/>
    <w:rsid w:val="00A54A1F"/>
    <w:rsid w:val="00A54E12"/>
    <w:rsid w:val="00A55E85"/>
    <w:rsid w:val="00A57710"/>
    <w:rsid w:val="00A57A2A"/>
    <w:rsid w:val="00A60B26"/>
    <w:rsid w:val="00A61CE3"/>
    <w:rsid w:val="00A624AF"/>
    <w:rsid w:val="00A625D9"/>
    <w:rsid w:val="00A62601"/>
    <w:rsid w:val="00A65421"/>
    <w:rsid w:val="00A66F71"/>
    <w:rsid w:val="00A670B6"/>
    <w:rsid w:val="00A671C4"/>
    <w:rsid w:val="00A676FB"/>
    <w:rsid w:val="00A70102"/>
    <w:rsid w:val="00A70445"/>
    <w:rsid w:val="00A70975"/>
    <w:rsid w:val="00A7131B"/>
    <w:rsid w:val="00A73B63"/>
    <w:rsid w:val="00A73F92"/>
    <w:rsid w:val="00A75A8B"/>
    <w:rsid w:val="00A75AE8"/>
    <w:rsid w:val="00A76E71"/>
    <w:rsid w:val="00A77000"/>
    <w:rsid w:val="00A7788A"/>
    <w:rsid w:val="00A77CE6"/>
    <w:rsid w:val="00A80F48"/>
    <w:rsid w:val="00A80FE4"/>
    <w:rsid w:val="00A8142D"/>
    <w:rsid w:val="00A828B0"/>
    <w:rsid w:val="00A82F8A"/>
    <w:rsid w:val="00A841A0"/>
    <w:rsid w:val="00A8547D"/>
    <w:rsid w:val="00A85E5D"/>
    <w:rsid w:val="00A85EAB"/>
    <w:rsid w:val="00A86F82"/>
    <w:rsid w:val="00A90741"/>
    <w:rsid w:val="00A91ACD"/>
    <w:rsid w:val="00A9270A"/>
    <w:rsid w:val="00A92724"/>
    <w:rsid w:val="00A94026"/>
    <w:rsid w:val="00A95EE9"/>
    <w:rsid w:val="00A970EA"/>
    <w:rsid w:val="00AA0EE0"/>
    <w:rsid w:val="00AA2576"/>
    <w:rsid w:val="00AA2740"/>
    <w:rsid w:val="00AA2961"/>
    <w:rsid w:val="00AA2B91"/>
    <w:rsid w:val="00AA30D7"/>
    <w:rsid w:val="00AA5FBD"/>
    <w:rsid w:val="00AA606A"/>
    <w:rsid w:val="00AB0CE1"/>
    <w:rsid w:val="00AB1421"/>
    <w:rsid w:val="00AB328A"/>
    <w:rsid w:val="00AB3C43"/>
    <w:rsid w:val="00AB3E20"/>
    <w:rsid w:val="00AB40A5"/>
    <w:rsid w:val="00AB4576"/>
    <w:rsid w:val="00AB6092"/>
    <w:rsid w:val="00AB6A40"/>
    <w:rsid w:val="00AB6B87"/>
    <w:rsid w:val="00AB6D79"/>
    <w:rsid w:val="00AB7646"/>
    <w:rsid w:val="00AC0F78"/>
    <w:rsid w:val="00AC1080"/>
    <w:rsid w:val="00AC1F58"/>
    <w:rsid w:val="00AC2FCD"/>
    <w:rsid w:val="00AC2FE8"/>
    <w:rsid w:val="00AC33CB"/>
    <w:rsid w:val="00AC431C"/>
    <w:rsid w:val="00AC4484"/>
    <w:rsid w:val="00AC582D"/>
    <w:rsid w:val="00AC6798"/>
    <w:rsid w:val="00AC6A9E"/>
    <w:rsid w:val="00AC7969"/>
    <w:rsid w:val="00AD0184"/>
    <w:rsid w:val="00AD160E"/>
    <w:rsid w:val="00AD1B3D"/>
    <w:rsid w:val="00AD1D29"/>
    <w:rsid w:val="00AD368B"/>
    <w:rsid w:val="00AD46BE"/>
    <w:rsid w:val="00AD46C7"/>
    <w:rsid w:val="00AD4A99"/>
    <w:rsid w:val="00AD5AF2"/>
    <w:rsid w:val="00AD5F42"/>
    <w:rsid w:val="00AD606E"/>
    <w:rsid w:val="00AE07C7"/>
    <w:rsid w:val="00AE07F2"/>
    <w:rsid w:val="00AE0EF0"/>
    <w:rsid w:val="00AE1872"/>
    <w:rsid w:val="00AE2828"/>
    <w:rsid w:val="00AE2D3C"/>
    <w:rsid w:val="00AE51CF"/>
    <w:rsid w:val="00AE5AA6"/>
    <w:rsid w:val="00AE5C7A"/>
    <w:rsid w:val="00AE6532"/>
    <w:rsid w:val="00AE708D"/>
    <w:rsid w:val="00AE7144"/>
    <w:rsid w:val="00AE7A7C"/>
    <w:rsid w:val="00AE7D51"/>
    <w:rsid w:val="00AF0634"/>
    <w:rsid w:val="00AF096A"/>
    <w:rsid w:val="00AF1670"/>
    <w:rsid w:val="00AF21A5"/>
    <w:rsid w:val="00AF2BB6"/>
    <w:rsid w:val="00AF3047"/>
    <w:rsid w:val="00AF3C87"/>
    <w:rsid w:val="00AF4985"/>
    <w:rsid w:val="00AF563B"/>
    <w:rsid w:val="00AF661F"/>
    <w:rsid w:val="00AF668D"/>
    <w:rsid w:val="00AF70E3"/>
    <w:rsid w:val="00AF7AB8"/>
    <w:rsid w:val="00B00453"/>
    <w:rsid w:val="00B00C17"/>
    <w:rsid w:val="00B01F8C"/>
    <w:rsid w:val="00B02320"/>
    <w:rsid w:val="00B02851"/>
    <w:rsid w:val="00B02FE5"/>
    <w:rsid w:val="00B03B12"/>
    <w:rsid w:val="00B0401E"/>
    <w:rsid w:val="00B06047"/>
    <w:rsid w:val="00B06E35"/>
    <w:rsid w:val="00B06F48"/>
    <w:rsid w:val="00B0707A"/>
    <w:rsid w:val="00B07411"/>
    <w:rsid w:val="00B0785C"/>
    <w:rsid w:val="00B07B58"/>
    <w:rsid w:val="00B07D45"/>
    <w:rsid w:val="00B12356"/>
    <w:rsid w:val="00B124F0"/>
    <w:rsid w:val="00B12850"/>
    <w:rsid w:val="00B128D6"/>
    <w:rsid w:val="00B12ADF"/>
    <w:rsid w:val="00B14F31"/>
    <w:rsid w:val="00B156AF"/>
    <w:rsid w:val="00B158B6"/>
    <w:rsid w:val="00B163F3"/>
    <w:rsid w:val="00B17682"/>
    <w:rsid w:val="00B17763"/>
    <w:rsid w:val="00B1790F"/>
    <w:rsid w:val="00B17D39"/>
    <w:rsid w:val="00B2043C"/>
    <w:rsid w:val="00B208AC"/>
    <w:rsid w:val="00B21AC2"/>
    <w:rsid w:val="00B222A6"/>
    <w:rsid w:val="00B22D0A"/>
    <w:rsid w:val="00B22FDD"/>
    <w:rsid w:val="00B24158"/>
    <w:rsid w:val="00B2462E"/>
    <w:rsid w:val="00B252A8"/>
    <w:rsid w:val="00B253DF"/>
    <w:rsid w:val="00B25CE9"/>
    <w:rsid w:val="00B2757D"/>
    <w:rsid w:val="00B30315"/>
    <w:rsid w:val="00B30519"/>
    <w:rsid w:val="00B30C22"/>
    <w:rsid w:val="00B31D25"/>
    <w:rsid w:val="00B325F7"/>
    <w:rsid w:val="00B3284B"/>
    <w:rsid w:val="00B3452D"/>
    <w:rsid w:val="00B36BAC"/>
    <w:rsid w:val="00B37563"/>
    <w:rsid w:val="00B37723"/>
    <w:rsid w:val="00B41F57"/>
    <w:rsid w:val="00B42B8C"/>
    <w:rsid w:val="00B4374D"/>
    <w:rsid w:val="00B45333"/>
    <w:rsid w:val="00B46F3F"/>
    <w:rsid w:val="00B475F3"/>
    <w:rsid w:val="00B501D5"/>
    <w:rsid w:val="00B513EC"/>
    <w:rsid w:val="00B51AF0"/>
    <w:rsid w:val="00B53741"/>
    <w:rsid w:val="00B543B0"/>
    <w:rsid w:val="00B5467F"/>
    <w:rsid w:val="00B5499A"/>
    <w:rsid w:val="00B54C08"/>
    <w:rsid w:val="00B55D34"/>
    <w:rsid w:val="00B55D43"/>
    <w:rsid w:val="00B55D8F"/>
    <w:rsid w:val="00B56059"/>
    <w:rsid w:val="00B569E5"/>
    <w:rsid w:val="00B60087"/>
    <w:rsid w:val="00B60F61"/>
    <w:rsid w:val="00B60FF8"/>
    <w:rsid w:val="00B620A3"/>
    <w:rsid w:val="00B6244D"/>
    <w:rsid w:val="00B62AAE"/>
    <w:rsid w:val="00B62E97"/>
    <w:rsid w:val="00B62F1B"/>
    <w:rsid w:val="00B63BA8"/>
    <w:rsid w:val="00B63E80"/>
    <w:rsid w:val="00B63F4A"/>
    <w:rsid w:val="00B64CE2"/>
    <w:rsid w:val="00B65D0B"/>
    <w:rsid w:val="00B65E59"/>
    <w:rsid w:val="00B67753"/>
    <w:rsid w:val="00B7130D"/>
    <w:rsid w:val="00B71E4B"/>
    <w:rsid w:val="00B7381F"/>
    <w:rsid w:val="00B7439A"/>
    <w:rsid w:val="00B76DD9"/>
    <w:rsid w:val="00B818E0"/>
    <w:rsid w:val="00B83F96"/>
    <w:rsid w:val="00B85781"/>
    <w:rsid w:val="00B868AA"/>
    <w:rsid w:val="00B86E7D"/>
    <w:rsid w:val="00B875F9"/>
    <w:rsid w:val="00B90CDC"/>
    <w:rsid w:val="00B90FD5"/>
    <w:rsid w:val="00B9113B"/>
    <w:rsid w:val="00B91C77"/>
    <w:rsid w:val="00B92618"/>
    <w:rsid w:val="00B9307F"/>
    <w:rsid w:val="00B932BD"/>
    <w:rsid w:val="00B9389C"/>
    <w:rsid w:val="00B94B55"/>
    <w:rsid w:val="00B95789"/>
    <w:rsid w:val="00B965CF"/>
    <w:rsid w:val="00B965F0"/>
    <w:rsid w:val="00B978D9"/>
    <w:rsid w:val="00B97E92"/>
    <w:rsid w:val="00BA001E"/>
    <w:rsid w:val="00BA00D5"/>
    <w:rsid w:val="00BA03B1"/>
    <w:rsid w:val="00BA03DF"/>
    <w:rsid w:val="00BA04A6"/>
    <w:rsid w:val="00BA0D3D"/>
    <w:rsid w:val="00BA364F"/>
    <w:rsid w:val="00BA3693"/>
    <w:rsid w:val="00BA673B"/>
    <w:rsid w:val="00BA6FFE"/>
    <w:rsid w:val="00BA7BA9"/>
    <w:rsid w:val="00BA7E6F"/>
    <w:rsid w:val="00BB0ED5"/>
    <w:rsid w:val="00BB12BB"/>
    <w:rsid w:val="00BB1377"/>
    <w:rsid w:val="00BB15E2"/>
    <w:rsid w:val="00BB16C8"/>
    <w:rsid w:val="00BB1BC9"/>
    <w:rsid w:val="00BB1CC9"/>
    <w:rsid w:val="00BB3938"/>
    <w:rsid w:val="00BB3CC9"/>
    <w:rsid w:val="00BB3CEB"/>
    <w:rsid w:val="00BB4BF0"/>
    <w:rsid w:val="00BB4E68"/>
    <w:rsid w:val="00BB54B8"/>
    <w:rsid w:val="00BB565C"/>
    <w:rsid w:val="00BB5A47"/>
    <w:rsid w:val="00BB5CF4"/>
    <w:rsid w:val="00BB61AF"/>
    <w:rsid w:val="00BB63D1"/>
    <w:rsid w:val="00BB6C8F"/>
    <w:rsid w:val="00BC083F"/>
    <w:rsid w:val="00BC1B5F"/>
    <w:rsid w:val="00BC2085"/>
    <w:rsid w:val="00BC21B7"/>
    <w:rsid w:val="00BC2374"/>
    <w:rsid w:val="00BC29E6"/>
    <w:rsid w:val="00BC459B"/>
    <w:rsid w:val="00BC4A5F"/>
    <w:rsid w:val="00BC550D"/>
    <w:rsid w:val="00BC5E8E"/>
    <w:rsid w:val="00BC623A"/>
    <w:rsid w:val="00BC6A3A"/>
    <w:rsid w:val="00BC6ECC"/>
    <w:rsid w:val="00BC72AE"/>
    <w:rsid w:val="00BC75F3"/>
    <w:rsid w:val="00BC7866"/>
    <w:rsid w:val="00BC7BED"/>
    <w:rsid w:val="00BD1A2D"/>
    <w:rsid w:val="00BD1C0C"/>
    <w:rsid w:val="00BD2826"/>
    <w:rsid w:val="00BD2867"/>
    <w:rsid w:val="00BD2BEA"/>
    <w:rsid w:val="00BD3B74"/>
    <w:rsid w:val="00BD432E"/>
    <w:rsid w:val="00BD44D0"/>
    <w:rsid w:val="00BD4DE4"/>
    <w:rsid w:val="00BD59DB"/>
    <w:rsid w:val="00BD6214"/>
    <w:rsid w:val="00BD7916"/>
    <w:rsid w:val="00BD7A4A"/>
    <w:rsid w:val="00BE11FA"/>
    <w:rsid w:val="00BE1689"/>
    <w:rsid w:val="00BE17D7"/>
    <w:rsid w:val="00BE1BF2"/>
    <w:rsid w:val="00BE2298"/>
    <w:rsid w:val="00BE32FA"/>
    <w:rsid w:val="00BE3582"/>
    <w:rsid w:val="00BE403E"/>
    <w:rsid w:val="00BE415B"/>
    <w:rsid w:val="00BE4379"/>
    <w:rsid w:val="00BE4390"/>
    <w:rsid w:val="00BE4659"/>
    <w:rsid w:val="00BE5728"/>
    <w:rsid w:val="00BE5B75"/>
    <w:rsid w:val="00BF1AC1"/>
    <w:rsid w:val="00BF1FE0"/>
    <w:rsid w:val="00BF3A36"/>
    <w:rsid w:val="00BF4C15"/>
    <w:rsid w:val="00BF55CB"/>
    <w:rsid w:val="00BF5AF7"/>
    <w:rsid w:val="00BF5C2F"/>
    <w:rsid w:val="00BF6665"/>
    <w:rsid w:val="00BF6C6A"/>
    <w:rsid w:val="00BF719C"/>
    <w:rsid w:val="00BF7B51"/>
    <w:rsid w:val="00BF7E2A"/>
    <w:rsid w:val="00C01DA7"/>
    <w:rsid w:val="00C0255F"/>
    <w:rsid w:val="00C02CD3"/>
    <w:rsid w:val="00C03B30"/>
    <w:rsid w:val="00C048B5"/>
    <w:rsid w:val="00C0601D"/>
    <w:rsid w:val="00C06B0B"/>
    <w:rsid w:val="00C06DFB"/>
    <w:rsid w:val="00C071C3"/>
    <w:rsid w:val="00C07240"/>
    <w:rsid w:val="00C101E8"/>
    <w:rsid w:val="00C1030C"/>
    <w:rsid w:val="00C115CF"/>
    <w:rsid w:val="00C12562"/>
    <w:rsid w:val="00C12586"/>
    <w:rsid w:val="00C13B3B"/>
    <w:rsid w:val="00C1543E"/>
    <w:rsid w:val="00C15661"/>
    <w:rsid w:val="00C159CF"/>
    <w:rsid w:val="00C15F16"/>
    <w:rsid w:val="00C15F9C"/>
    <w:rsid w:val="00C16D84"/>
    <w:rsid w:val="00C16ECB"/>
    <w:rsid w:val="00C17645"/>
    <w:rsid w:val="00C17A36"/>
    <w:rsid w:val="00C17DEA"/>
    <w:rsid w:val="00C20AE5"/>
    <w:rsid w:val="00C22BE1"/>
    <w:rsid w:val="00C235B2"/>
    <w:rsid w:val="00C23CE6"/>
    <w:rsid w:val="00C24051"/>
    <w:rsid w:val="00C2411F"/>
    <w:rsid w:val="00C24ABE"/>
    <w:rsid w:val="00C25992"/>
    <w:rsid w:val="00C2663C"/>
    <w:rsid w:val="00C26948"/>
    <w:rsid w:val="00C272AB"/>
    <w:rsid w:val="00C27605"/>
    <w:rsid w:val="00C30089"/>
    <w:rsid w:val="00C30325"/>
    <w:rsid w:val="00C30A86"/>
    <w:rsid w:val="00C3144B"/>
    <w:rsid w:val="00C32165"/>
    <w:rsid w:val="00C321C8"/>
    <w:rsid w:val="00C332E4"/>
    <w:rsid w:val="00C34063"/>
    <w:rsid w:val="00C34F0B"/>
    <w:rsid w:val="00C35494"/>
    <w:rsid w:val="00C36517"/>
    <w:rsid w:val="00C37945"/>
    <w:rsid w:val="00C40588"/>
    <w:rsid w:val="00C4085F"/>
    <w:rsid w:val="00C40951"/>
    <w:rsid w:val="00C40F15"/>
    <w:rsid w:val="00C40F1F"/>
    <w:rsid w:val="00C43430"/>
    <w:rsid w:val="00C44633"/>
    <w:rsid w:val="00C446A6"/>
    <w:rsid w:val="00C45606"/>
    <w:rsid w:val="00C457FC"/>
    <w:rsid w:val="00C45AD5"/>
    <w:rsid w:val="00C46946"/>
    <w:rsid w:val="00C46AD4"/>
    <w:rsid w:val="00C471EC"/>
    <w:rsid w:val="00C47EAE"/>
    <w:rsid w:val="00C52285"/>
    <w:rsid w:val="00C5243E"/>
    <w:rsid w:val="00C52F25"/>
    <w:rsid w:val="00C5425B"/>
    <w:rsid w:val="00C543B1"/>
    <w:rsid w:val="00C55FCF"/>
    <w:rsid w:val="00C60333"/>
    <w:rsid w:val="00C60720"/>
    <w:rsid w:val="00C60A70"/>
    <w:rsid w:val="00C6127E"/>
    <w:rsid w:val="00C6241D"/>
    <w:rsid w:val="00C631F0"/>
    <w:rsid w:val="00C63D5D"/>
    <w:rsid w:val="00C63DDA"/>
    <w:rsid w:val="00C63DDE"/>
    <w:rsid w:val="00C640E6"/>
    <w:rsid w:val="00C6548B"/>
    <w:rsid w:val="00C65755"/>
    <w:rsid w:val="00C6585C"/>
    <w:rsid w:val="00C66414"/>
    <w:rsid w:val="00C66416"/>
    <w:rsid w:val="00C67FC8"/>
    <w:rsid w:val="00C70993"/>
    <w:rsid w:val="00C716BD"/>
    <w:rsid w:val="00C719B3"/>
    <w:rsid w:val="00C71C8C"/>
    <w:rsid w:val="00C71CEA"/>
    <w:rsid w:val="00C71F39"/>
    <w:rsid w:val="00C72D2F"/>
    <w:rsid w:val="00C73412"/>
    <w:rsid w:val="00C73619"/>
    <w:rsid w:val="00C74178"/>
    <w:rsid w:val="00C74E74"/>
    <w:rsid w:val="00C75EDD"/>
    <w:rsid w:val="00C76179"/>
    <w:rsid w:val="00C7638A"/>
    <w:rsid w:val="00C77016"/>
    <w:rsid w:val="00C7767B"/>
    <w:rsid w:val="00C80056"/>
    <w:rsid w:val="00C820BD"/>
    <w:rsid w:val="00C8239B"/>
    <w:rsid w:val="00C82727"/>
    <w:rsid w:val="00C83C95"/>
    <w:rsid w:val="00C8512A"/>
    <w:rsid w:val="00C85A91"/>
    <w:rsid w:val="00C8649E"/>
    <w:rsid w:val="00C8721C"/>
    <w:rsid w:val="00C87643"/>
    <w:rsid w:val="00C876FE"/>
    <w:rsid w:val="00C87DE7"/>
    <w:rsid w:val="00C90B2D"/>
    <w:rsid w:val="00C90D26"/>
    <w:rsid w:val="00C91396"/>
    <w:rsid w:val="00C924FD"/>
    <w:rsid w:val="00C93140"/>
    <w:rsid w:val="00C93609"/>
    <w:rsid w:val="00C93EC6"/>
    <w:rsid w:val="00C945D0"/>
    <w:rsid w:val="00C94EC0"/>
    <w:rsid w:val="00C95814"/>
    <w:rsid w:val="00C96FBB"/>
    <w:rsid w:val="00C97C25"/>
    <w:rsid w:val="00CA0051"/>
    <w:rsid w:val="00CA0601"/>
    <w:rsid w:val="00CA0A93"/>
    <w:rsid w:val="00CA14D6"/>
    <w:rsid w:val="00CA18F0"/>
    <w:rsid w:val="00CA1A80"/>
    <w:rsid w:val="00CA1F1F"/>
    <w:rsid w:val="00CA2206"/>
    <w:rsid w:val="00CA2CC8"/>
    <w:rsid w:val="00CA329A"/>
    <w:rsid w:val="00CA3515"/>
    <w:rsid w:val="00CA58E6"/>
    <w:rsid w:val="00CA621A"/>
    <w:rsid w:val="00CA76DE"/>
    <w:rsid w:val="00CB1680"/>
    <w:rsid w:val="00CB1910"/>
    <w:rsid w:val="00CB1DA8"/>
    <w:rsid w:val="00CB208B"/>
    <w:rsid w:val="00CB401C"/>
    <w:rsid w:val="00CB4F57"/>
    <w:rsid w:val="00CB54D8"/>
    <w:rsid w:val="00CB7CB1"/>
    <w:rsid w:val="00CC005B"/>
    <w:rsid w:val="00CC01A3"/>
    <w:rsid w:val="00CC07B0"/>
    <w:rsid w:val="00CC0C6A"/>
    <w:rsid w:val="00CC0F88"/>
    <w:rsid w:val="00CC1230"/>
    <w:rsid w:val="00CC2079"/>
    <w:rsid w:val="00CC2400"/>
    <w:rsid w:val="00CC2769"/>
    <w:rsid w:val="00CC2771"/>
    <w:rsid w:val="00CC278C"/>
    <w:rsid w:val="00CC28C2"/>
    <w:rsid w:val="00CC2EF5"/>
    <w:rsid w:val="00CC30CD"/>
    <w:rsid w:val="00CC3A4A"/>
    <w:rsid w:val="00CC3C7E"/>
    <w:rsid w:val="00CC4A99"/>
    <w:rsid w:val="00CC5554"/>
    <w:rsid w:val="00CC6066"/>
    <w:rsid w:val="00CC7DB8"/>
    <w:rsid w:val="00CD0D06"/>
    <w:rsid w:val="00CD1159"/>
    <w:rsid w:val="00CD452F"/>
    <w:rsid w:val="00CD4CF7"/>
    <w:rsid w:val="00CD4DAA"/>
    <w:rsid w:val="00CD5077"/>
    <w:rsid w:val="00CD50F8"/>
    <w:rsid w:val="00CD571F"/>
    <w:rsid w:val="00CD5ED8"/>
    <w:rsid w:val="00CD6001"/>
    <w:rsid w:val="00CD63E8"/>
    <w:rsid w:val="00CD6ADC"/>
    <w:rsid w:val="00CD7667"/>
    <w:rsid w:val="00CD7B49"/>
    <w:rsid w:val="00CD7E37"/>
    <w:rsid w:val="00CE05F1"/>
    <w:rsid w:val="00CE084F"/>
    <w:rsid w:val="00CE10A4"/>
    <w:rsid w:val="00CE1703"/>
    <w:rsid w:val="00CE1CBB"/>
    <w:rsid w:val="00CE27EF"/>
    <w:rsid w:val="00CE36B6"/>
    <w:rsid w:val="00CE3F45"/>
    <w:rsid w:val="00CE40B5"/>
    <w:rsid w:val="00CE4256"/>
    <w:rsid w:val="00CE47C0"/>
    <w:rsid w:val="00CE4E56"/>
    <w:rsid w:val="00CE528C"/>
    <w:rsid w:val="00CE59E4"/>
    <w:rsid w:val="00CE7294"/>
    <w:rsid w:val="00CE7356"/>
    <w:rsid w:val="00CE7A63"/>
    <w:rsid w:val="00CF0A15"/>
    <w:rsid w:val="00CF10D8"/>
    <w:rsid w:val="00CF1566"/>
    <w:rsid w:val="00CF223C"/>
    <w:rsid w:val="00CF371E"/>
    <w:rsid w:val="00CF3B2E"/>
    <w:rsid w:val="00CF4461"/>
    <w:rsid w:val="00CF4AB3"/>
    <w:rsid w:val="00CF5638"/>
    <w:rsid w:val="00CF6637"/>
    <w:rsid w:val="00CF69A5"/>
    <w:rsid w:val="00CF6F55"/>
    <w:rsid w:val="00CF7407"/>
    <w:rsid w:val="00D00F68"/>
    <w:rsid w:val="00D0138B"/>
    <w:rsid w:val="00D03739"/>
    <w:rsid w:val="00D03822"/>
    <w:rsid w:val="00D039B8"/>
    <w:rsid w:val="00D03B7A"/>
    <w:rsid w:val="00D03E3A"/>
    <w:rsid w:val="00D05F47"/>
    <w:rsid w:val="00D06673"/>
    <w:rsid w:val="00D066FA"/>
    <w:rsid w:val="00D07C69"/>
    <w:rsid w:val="00D12651"/>
    <w:rsid w:val="00D13C3A"/>
    <w:rsid w:val="00D14552"/>
    <w:rsid w:val="00D14C3E"/>
    <w:rsid w:val="00D15D85"/>
    <w:rsid w:val="00D174FF"/>
    <w:rsid w:val="00D20058"/>
    <w:rsid w:val="00D20BDA"/>
    <w:rsid w:val="00D229D1"/>
    <w:rsid w:val="00D2347C"/>
    <w:rsid w:val="00D2585A"/>
    <w:rsid w:val="00D25D3F"/>
    <w:rsid w:val="00D26109"/>
    <w:rsid w:val="00D2660F"/>
    <w:rsid w:val="00D3021A"/>
    <w:rsid w:val="00D30A9D"/>
    <w:rsid w:val="00D30E6B"/>
    <w:rsid w:val="00D31145"/>
    <w:rsid w:val="00D31710"/>
    <w:rsid w:val="00D32486"/>
    <w:rsid w:val="00D3323B"/>
    <w:rsid w:val="00D336AF"/>
    <w:rsid w:val="00D3387B"/>
    <w:rsid w:val="00D35EAD"/>
    <w:rsid w:val="00D36A4E"/>
    <w:rsid w:val="00D3794D"/>
    <w:rsid w:val="00D4000E"/>
    <w:rsid w:val="00D406A4"/>
    <w:rsid w:val="00D414DC"/>
    <w:rsid w:val="00D41C52"/>
    <w:rsid w:val="00D431C1"/>
    <w:rsid w:val="00D438B6"/>
    <w:rsid w:val="00D43F38"/>
    <w:rsid w:val="00D440FF"/>
    <w:rsid w:val="00D445E2"/>
    <w:rsid w:val="00D44FD1"/>
    <w:rsid w:val="00D4645D"/>
    <w:rsid w:val="00D46779"/>
    <w:rsid w:val="00D46D76"/>
    <w:rsid w:val="00D46E97"/>
    <w:rsid w:val="00D506D6"/>
    <w:rsid w:val="00D507A6"/>
    <w:rsid w:val="00D5266F"/>
    <w:rsid w:val="00D52E90"/>
    <w:rsid w:val="00D53124"/>
    <w:rsid w:val="00D535C4"/>
    <w:rsid w:val="00D57C43"/>
    <w:rsid w:val="00D603A6"/>
    <w:rsid w:val="00D603BD"/>
    <w:rsid w:val="00D60874"/>
    <w:rsid w:val="00D61EF3"/>
    <w:rsid w:val="00D6243C"/>
    <w:rsid w:val="00D63D1F"/>
    <w:rsid w:val="00D64051"/>
    <w:rsid w:val="00D643EB"/>
    <w:rsid w:val="00D643EC"/>
    <w:rsid w:val="00D64D6C"/>
    <w:rsid w:val="00D65C2F"/>
    <w:rsid w:val="00D66DF4"/>
    <w:rsid w:val="00D66EA7"/>
    <w:rsid w:val="00D66EF8"/>
    <w:rsid w:val="00D67409"/>
    <w:rsid w:val="00D67FC8"/>
    <w:rsid w:val="00D70A1F"/>
    <w:rsid w:val="00D70FA0"/>
    <w:rsid w:val="00D7379F"/>
    <w:rsid w:val="00D738E7"/>
    <w:rsid w:val="00D73CC9"/>
    <w:rsid w:val="00D74FD0"/>
    <w:rsid w:val="00D75B76"/>
    <w:rsid w:val="00D75CA9"/>
    <w:rsid w:val="00D770FF"/>
    <w:rsid w:val="00D77E4A"/>
    <w:rsid w:val="00D80B73"/>
    <w:rsid w:val="00D80FD9"/>
    <w:rsid w:val="00D82470"/>
    <w:rsid w:val="00D836AB"/>
    <w:rsid w:val="00D84CBE"/>
    <w:rsid w:val="00D84F46"/>
    <w:rsid w:val="00D84FFC"/>
    <w:rsid w:val="00D852B3"/>
    <w:rsid w:val="00D856DB"/>
    <w:rsid w:val="00D86151"/>
    <w:rsid w:val="00D86BC8"/>
    <w:rsid w:val="00D86FB6"/>
    <w:rsid w:val="00D87616"/>
    <w:rsid w:val="00D87EBC"/>
    <w:rsid w:val="00D90BCD"/>
    <w:rsid w:val="00D9244E"/>
    <w:rsid w:val="00D92F5C"/>
    <w:rsid w:val="00D93AF7"/>
    <w:rsid w:val="00D93B9F"/>
    <w:rsid w:val="00D9554F"/>
    <w:rsid w:val="00D95B55"/>
    <w:rsid w:val="00D95E64"/>
    <w:rsid w:val="00D968B2"/>
    <w:rsid w:val="00D977FE"/>
    <w:rsid w:val="00DA0836"/>
    <w:rsid w:val="00DA19CD"/>
    <w:rsid w:val="00DA336F"/>
    <w:rsid w:val="00DA3756"/>
    <w:rsid w:val="00DA37EA"/>
    <w:rsid w:val="00DA3DCD"/>
    <w:rsid w:val="00DA40AE"/>
    <w:rsid w:val="00DA4AEB"/>
    <w:rsid w:val="00DA4B1A"/>
    <w:rsid w:val="00DA7F79"/>
    <w:rsid w:val="00DB15FF"/>
    <w:rsid w:val="00DB1AB1"/>
    <w:rsid w:val="00DB20B3"/>
    <w:rsid w:val="00DB20E8"/>
    <w:rsid w:val="00DB2C99"/>
    <w:rsid w:val="00DB3297"/>
    <w:rsid w:val="00DB4BBF"/>
    <w:rsid w:val="00DB4F22"/>
    <w:rsid w:val="00DB4F30"/>
    <w:rsid w:val="00DB5E21"/>
    <w:rsid w:val="00DB615A"/>
    <w:rsid w:val="00DB70A0"/>
    <w:rsid w:val="00DB73FD"/>
    <w:rsid w:val="00DC002F"/>
    <w:rsid w:val="00DC0375"/>
    <w:rsid w:val="00DC0D61"/>
    <w:rsid w:val="00DC15F3"/>
    <w:rsid w:val="00DC191E"/>
    <w:rsid w:val="00DC3450"/>
    <w:rsid w:val="00DC3646"/>
    <w:rsid w:val="00DC454E"/>
    <w:rsid w:val="00DC4F61"/>
    <w:rsid w:val="00DC6012"/>
    <w:rsid w:val="00DC6243"/>
    <w:rsid w:val="00DC6571"/>
    <w:rsid w:val="00DC6C28"/>
    <w:rsid w:val="00DC7533"/>
    <w:rsid w:val="00DD0526"/>
    <w:rsid w:val="00DD2EC7"/>
    <w:rsid w:val="00DD31D9"/>
    <w:rsid w:val="00DD4930"/>
    <w:rsid w:val="00DD5CCC"/>
    <w:rsid w:val="00DD6204"/>
    <w:rsid w:val="00DD642B"/>
    <w:rsid w:val="00DD65C2"/>
    <w:rsid w:val="00DD6649"/>
    <w:rsid w:val="00DD6C34"/>
    <w:rsid w:val="00DD6CEA"/>
    <w:rsid w:val="00DE047C"/>
    <w:rsid w:val="00DE0613"/>
    <w:rsid w:val="00DE0676"/>
    <w:rsid w:val="00DE2AE6"/>
    <w:rsid w:val="00DE3189"/>
    <w:rsid w:val="00DE36E7"/>
    <w:rsid w:val="00DE3C88"/>
    <w:rsid w:val="00DE5516"/>
    <w:rsid w:val="00DE55D7"/>
    <w:rsid w:val="00DE5A14"/>
    <w:rsid w:val="00DF0F85"/>
    <w:rsid w:val="00DF1259"/>
    <w:rsid w:val="00DF128C"/>
    <w:rsid w:val="00DF13E6"/>
    <w:rsid w:val="00DF177C"/>
    <w:rsid w:val="00DF1A6D"/>
    <w:rsid w:val="00DF1B99"/>
    <w:rsid w:val="00DF1C20"/>
    <w:rsid w:val="00DF230E"/>
    <w:rsid w:val="00DF41F0"/>
    <w:rsid w:val="00DF43E2"/>
    <w:rsid w:val="00DF4F32"/>
    <w:rsid w:val="00DF5204"/>
    <w:rsid w:val="00DF58FE"/>
    <w:rsid w:val="00DF5D15"/>
    <w:rsid w:val="00DF6252"/>
    <w:rsid w:val="00DF689A"/>
    <w:rsid w:val="00DF7340"/>
    <w:rsid w:val="00DF7FFB"/>
    <w:rsid w:val="00E004B8"/>
    <w:rsid w:val="00E03AA6"/>
    <w:rsid w:val="00E04192"/>
    <w:rsid w:val="00E04F7F"/>
    <w:rsid w:val="00E0597D"/>
    <w:rsid w:val="00E059C1"/>
    <w:rsid w:val="00E063FA"/>
    <w:rsid w:val="00E06BE2"/>
    <w:rsid w:val="00E07E88"/>
    <w:rsid w:val="00E10A1D"/>
    <w:rsid w:val="00E11446"/>
    <w:rsid w:val="00E11A2B"/>
    <w:rsid w:val="00E11A97"/>
    <w:rsid w:val="00E139E5"/>
    <w:rsid w:val="00E13FEE"/>
    <w:rsid w:val="00E14D8B"/>
    <w:rsid w:val="00E16B20"/>
    <w:rsid w:val="00E16E35"/>
    <w:rsid w:val="00E17E60"/>
    <w:rsid w:val="00E20D6E"/>
    <w:rsid w:val="00E21B22"/>
    <w:rsid w:val="00E21C35"/>
    <w:rsid w:val="00E23C15"/>
    <w:rsid w:val="00E24736"/>
    <w:rsid w:val="00E248C9"/>
    <w:rsid w:val="00E24F97"/>
    <w:rsid w:val="00E256AB"/>
    <w:rsid w:val="00E256E1"/>
    <w:rsid w:val="00E25D0B"/>
    <w:rsid w:val="00E302E7"/>
    <w:rsid w:val="00E30D6F"/>
    <w:rsid w:val="00E3188F"/>
    <w:rsid w:val="00E324B7"/>
    <w:rsid w:val="00E3342C"/>
    <w:rsid w:val="00E33FD0"/>
    <w:rsid w:val="00E34818"/>
    <w:rsid w:val="00E34E00"/>
    <w:rsid w:val="00E3545A"/>
    <w:rsid w:val="00E356AB"/>
    <w:rsid w:val="00E35BC7"/>
    <w:rsid w:val="00E40A10"/>
    <w:rsid w:val="00E40D66"/>
    <w:rsid w:val="00E40E2F"/>
    <w:rsid w:val="00E42A03"/>
    <w:rsid w:val="00E42C07"/>
    <w:rsid w:val="00E42C19"/>
    <w:rsid w:val="00E42FDD"/>
    <w:rsid w:val="00E4411E"/>
    <w:rsid w:val="00E443F1"/>
    <w:rsid w:val="00E44B6F"/>
    <w:rsid w:val="00E450FA"/>
    <w:rsid w:val="00E46E3F"/>
    <w:rsid w:val="00E46FD0"/>
    <w:rsid w:val="00E47042"/>
    <w:rsid w:val="00E50417"/>
    <w:rsid w:val="00E5054A"/>
    <w:rsid w:val="00E5169E"/>
    <w:rsid w:val="00E52162"/>
    <w:rsid w:val="00E52831"/>
    <w:rsid w:val="00E53CAC"/>
    <w:rsid w:val="00E54551"/>
    <w:rsid w:val="00E5496B"/>
    <w:rsid w:val="00E5561C"/>
    <w:rsid w:val="00E55CF3"/>
    <w:rsid w:val="00E56186"/>
    <w:rsid w:val="00E570BE"/>
    <w:rsid w:val="00E5797B"/>
    <w:rsid w:val="00E605DB"/>
    <w:rsid w:val="00E60A7E"/>
    <w:rsid w:val="00E60FB9"/>
    <w:rsid w:val="00E63582"/>
    <w:rsid w:val="00E6382D"/>
    <w:rsid w:val="00E64144"/>
    <w:rsid w:val="00E64B8A"/>
    <w:rsid w:val="00E64CD7"/>
    <w:rsid w:val="00E66067"/>
    <w:rsid w:val="00E674DB"/>
    <w:rsid w:val="00E70FD2"/>
    <w:rsid w:val="00E727E4"/>
    <w:rsid w:val="00E72E83"/>
    <w:rsid w:val="00E73E67"/>
    <w:rsid w:val="00E7400D"/>
    <w:rsid w:val="00E7404D"/>
    <w:rsid w:val="00E74CD6"/>
    <w:rsid w:val="00E765B2"/>
    <w:rsid w:val="00E77AF0"/>
    <w:rsid w:val="00E77DFC"/>
    <w:rsid w:val="00E805AA"/>
    <w:rsid w:val="00E80E98"/>
    <w:rsid w:val="00E82D0B"/>
    <w:rsid w:val="00E82DC4"/>
    <w:rsid w:val="00E8321A"/>
    <w:rsid w:val="00E838D1"/>
    <w:rsid w:val="00E841E8"/>
    <w:rsid w:val="00E8557A"/>
    <w:rsid w:val="00E861C1"/>
    <w:rsid w:val="00E86C45"/>
    <w:rsid w:val="00E87364"/>
    <w:rsid w:val="00E87F45"/>
    <w:rsid w:val="00E92773"/>
    <w:rsid w:val="00E928CB"/>
    <w:rsid w:val="00E92DFE"/>
    <w:rsid w:val="00E93681"/>
    <w:rsid w:val="00E94ED6"/>
    <w:rsid w:val="00E953D8"/>
    <w:rsid w:val="00E960FC"/>
    <w:rsid w:val="00E96ECA"/>
    <w:rsid w:val="00E97208"/>
    <w:rsid w:val="00E97666"/>
    <w:rsid w:val="00E9766C"/>
    <w:rsid w:val="00E9793E"/>
    <w:rsid w:val="00EA0454"/>
    <w:rsid w:val="00EA0672"/>
    <w:rsid w:val="00EA15BA"/>
    <w:rsid w:val="00EA1666"/>
    <w:rsid w:val="00EA176E"/>
    <w:rsid w:val="00EA1A78"/>
    <w:rsid w:val="00EA3CD7"/>
    <w:rsid w:val="00EA3FD7"/>
    <w:rsid w:val="00EA4CE8"/>
    <w:rsid w:val="00EA512E"/>
    <w:rsid w:val="00EA51FA"/>
    <w:rsid w:val="00EA52C9"/>
    <w:rsid w:val="00EA55D0"/>
    <w:rsid w:val="00EA7854"/>
    <w:rsid w:val="00EA7B80"/>
    <w:rsid w:val="00EB01F8"/>
    <w:rsid w:val="00EB067D"/>
    <w:rsid w:val="00EB12FB"/>
    <w:rsid w:val="00EB182C"/>
    <w:rsid w:val="00EB18FC"/>
    <w:rsid w:val="00EB1AB7"/>
    <w:rsid w:val="00EB296E"/>
    <w:rsid w:val="00EB2ABA"/>
    <w:rsid w:val="00EB2CC8"/>
    <w:rsid w:val="00EB2D0B"/>
    <w:rsid w:val="00EB3544"/>
    <w:rsid w:val="00EB38BC"/>
    <w:rsid w:val="00EB5EEF"/>
    <w:rsid w:val="00EB64A4"/>
    <w:rsid w:val="00EB7279"/>
    <w:rsid w:val="00EB7650"/>
    <w:rsid w:val="00EC0B95"/>
    <w:rsid w:val="00EC1DD6"/>
    <w:rsid w:val="00EC3DFA"/>
    <w:rsid w:val="00EC3E9E"/>
    <w:rsid w:val="00EC5370"/>
    <w:rsid w:val="00EC58C8"/>
    <w:rsid w:val="00EC5ED0"/>
    <w:rsid w:val="00EC740A"/>
    <w:rsid w:val="00EC7435"/>
    <w:rsid w:val="00EC7B35"/>
    <w:rsid w:val="00ED01C6"/>
    <w:rsid w:val="00ED1050"/>
    <w:rsid w:val="00ED28B5"/>
    <w:rsid w:val="00ED40BA"/>
    <w:rsid w:val="00ED428E"/>
    <w:rsid w:val="00ED43CD"/>
    <w:rsid w:val="00ED4404"/>
    <w:rsid w:val="00ED46FF"/>
    <w:rsid w:val="00ED56FF"/>
    <w:rsid w:val="00ED5E05"/>
    <w:rsid w:val="00EE0B19"/>
    <w:rsid w:val="00EE2B16"/>
    <w:rsid w:val="00EE2D4D"/>
    <w:rsid w:val="00EE2E5D"/>
    <w:rsid w:val="00EE531F"/>
    <w:rsid w:val="00EE5CD2"/>
    <w:rsid w:val="00EE64B8"/>
    <w:rsid w:val="00EE749A"/>
    <w:rsid w:val="00EE77CB"/>
    <w:rsid w:val="00EE7BEB"/>
    <w:rsid w:val="00EF106C"/>
    <w:rsid w:val="00EF1089"/>
    <w:rsid w:val="00EF15CF"/>
    <w:rsid w:val="00EF1B53"/>
    <w:rsid w:val="00EF28EA"/>
    <w:rsid w:val="00EF2BAA"/>
    <w:rsid w:val="00EF2CAB"/>
    <w:rsid w:val="00EF37D0"/>
    <w:rsid w:val="00EF4894"/>
    <w:rsid w:val="00EF5002"/>
    <w:rsid w:val="00EF50C6"/>
    <w:rsid w:val="00EF6A6B"/>
    <w:rsid w:val="00F00379"/>
    <w:rsid w:val="00F0135A"/>
    <w:rsid w:val="00F02784"/>
    <w:rsid w:val="00F0289E"/>
    <w:rsid w:val="00F03D93"/>
    <w:rsid w:val="00F03E53"/>
    <w:rsid w:val="00F04361"/>
    <w:rsid w:val="00F05CFB"/>
    <w:rsid w:val="00F066BB"/>
    <w:rsid w:val="00F068E3"/>
    <w:rsid w:val="00F07266"/>
    <w:rsid w:val="00F07412"/>
    <w:rsid w:val="00F07B09"/>
    <w:rsid w:val="00F07D3F"/>
    <w:rsid w:val="00F10192"/>
    <w:rsid w:val="00F102D4"/>
    <w:rsid w:val="00F10436"/>
    <w:rsid w:val="00F11104"/>
    <w:rsid w:val="00F11BF8"/>
    <w:rsid w:val="00F12063"/>
    <w:rsid w:val="00F12D01"/>
    <w:rsid w:val="00F12FAA"/>
    <w:rsid w:val="00F132B9"/>
    <w:rsid w:val="00F1362E"/>
    <w:rsid w:val="00F13DBB"/>
    <w:rsid w:val="00F14A34"/>
    <w:rsid w:val="00F14BFD"/>
    <w:rsid w:val="00F150AF"/>
    <w:rsid w:val="00F150B7"/>
    <w:rsid w:val="00F15104"/>
    <w:rsid w:val="00F16FAD"/>
    <w:rsid w:val="00F17819"/>
    <w:rsid w:val="00F207CC"/>
    <w:rsid w:val="00F20EF2"/>
    <w:rsid w:val="00F223D4"/>
    <w:rsid w:val="00F223EF"/>
    <w:rsid w:val="00F230A4"/>
    <w:rsid w:val="00F232C3"/>
    <w:rsid w:val="00F24268"/>
    <w:rsid w:val="00F24886"/>
    <w:rsid w:val="00F24BD1"/>
    <w:rsid w:val="00F2508A"/>
    <w:rsid w:val="00F264EB"/>
    <w:rsid w:val="00F2677A"/>
    <w:rsid w:val="00F27F39"/>
    <w:rsid w:val="00F3044C"/>
    <w:rsid w:val="00F3103E"/>
    <w:rsid w:val="00F3163F"/>
    <w:rsid w:val="00F32571"/>
    <w:rsid w:val="00F33551"/>
    <w:rsid w:val="00F33A1A"/>
    <w:rsid w:val="00F33E89"/>
    <w:rsid w:val="00F343E7"/>
    <w:rsid w:val="00F34515"/>
    <w:rsid w:val="00F34859"/>
    <w:rsid w:val="00F362E6"/>
    <w:rsid w:val="00F36A22"/>
    <w:rsid w:val="00F40354"/>
    <w:rsid w:val="00F40362"/>
    <w:rsid w:val="00F40E49"/>
    <w:rsid w:val="00F41143"/>
    <w:rsid w:val="00F415BA"/>
    <w:rsid w:val="00F424BA"/>
    <w:rsid w:val="00F4288D"/>
    <w:rsid w:val="00F42E3B"/>
    <w:rsid w:val="00F42F23"/>
    <w:rsid w:val="00F43630"/>
    <w:rsid w:val="00F4371B"/>
    <w:rsid w:val="00F43892"/>
    <w:rsid w:val="00F442E1"/>
    <w:rsid w:val="00F4467F"/>
    <w:rsid w:val="00F463A8"/>
    <w:rsid w:val="00F46551"/>
    <w:rsid w:val="00F469FE"/>
    <w:rsid w:val="00F46B64"/>
    <w:rsid w:val="00F46C91"/>
    <w:rsid w:val="00F47E73"/>
    <w:rsid w:val="00F50923"/>
    <w:rsid w:val="00F50C03"/>
    <w:rsid w:val="00F51F1B"/>
    <w:rsid w:val="00F521F6"/>
    <w:rsid w:val="00F53212"/>
    <w:rsid w:val="00F5421B"/>
    <w:rsid w:val="00F54957"/>
    <w:rsid w:val="00F554CA"/>
    <w:rsid w:val="00F57192"/>
    <w:rsid w:val="00F6007A"/>
    <w:rsid w:val="00F601E2"/>
    <w:rsid w:val="00F60693"/>
    <w:rsid w:val="00F60A7A"/>
    <w:rsid w:val="00F60D71"/>
    <w:rsid w:val="00F60DA8"/>
    <w:rsid w:val="00F61F6E"/>
    <w:rsid w:val="00F620A7"/>
    <w:rsid w:val="00F631F2"/>
    <w:rsid w:val="00F63618"/>
    <w:rsid w:val="00F639D6"/>
    <w:rsid w:val="00F649FF"/>
    <w:rsid w:val="00F655CF"/>
    <w:rsid w:val="00F66C68"/>
    <w:rsid w:val="00F6746F"/>
    <w:rsid w:val="00F676B1"/>
    <w:rsid w:val="00F700F0"/>
    <w:rsid w:val="00F701AA"/>
    <w:rsid w:val="00F706EF"/>
    <w:rsid w:val="00F7090D"/>
    <w:rsid w:val="00F71A5C"/>
    <w:rsid w:val="00F726B6"/>
    <w:rsid w:val="00F7279C"/>
    <w:rsid w:val="00F72A21"/>
    <w:rsid w:val="00F7371A"/>
    <w:rsid w:val="00F73ABC"/>
    <w:rsid w:val="00F74843"/>
    <w:rsid w:val="00F74CE7"/>
    <w:rsid w:val="00F75038"/>
    <w:rsid w:val="00F75859"/>
    <w:rsid w:val="00F75B24"/>
    <w:rsid w:val="00F75E28"/>
    <w:rsid w:val="00F80626"/>
    <w:rsid w:val="00F80A5C"/>
    <w:rsid w:val="00F80B50"/>
    <w:rsid w:val="00F81109"/>
    <w:rsid w:val="00F81555"/>
    <w:rsid w:val="00F81576"/>
    <w:rsid w:val="00F81A77"/>
    <w:rsid w:val="00F81FD8"/>
    <w:rsid w:val="00F82FF9"/>
    <w:rsid w:val="00F836CD"/>
    <w:rsid w:val="00F84A74"/>
    <w:rsid w:val="00F85959"/>
    <w:rsid w:val="00F86ED2"/>
    <w:rsid w:val="00F87334"/>
    <w:rsid w:val="00F8736A"/>
    <w:rsid w:val="00F87A03"/>
    <w:rsid w:val="00F909B7"/>
    <w:rsid w:val="00F923D1"/>
    <w:rsid w:val="00F92662"/>
    <w:rsid w:val="00F92FE9"/>
    <w:rsid w:val="00F95255"/>
    <w:rsid w:val="00F95950"/>
    <w:rsid w:val="00F96D4B"/>
    <w:rsid w:val="00F971BF"/>
    <w:rsid w:val="00F97836"/>
    <w:rsid w:val="00FA0E49"/>
    <w:rsid w:val="00FA1283"/>
    <w:rsid w:val="00FA21EC"/>
    <w:rsid w:val="00FA2679"/>
    <w:rsid w:val="00FA27C7"/>
    <w:rsid w:val="00FA28AA"/>
    <w:rsid w:val="00FA60D0"/>
    <w:rsid w:val="00FA7370"/>
    <w:rsid w:val="00FB0BA6"/>
    <w:rsid w:val="00FB1449"/>
    <w:rsid w:val="00FB2DE3"/>
    <w:rsid w:val="00FB2F44"/>
    <w:rsid w:val="00FB30E0"/>
    <w:rsid w:val="00FB3D2A"/>
    <w:rsid w:val="00FB43E2"/>
    <w:rsid w:val="00FB4C55"/>
    <w:rsid w:val="00FB59B8"/>
    <w:rsid w:val="00FB6305"/>
    <w:rsid w:val="00FB6734"/>
    <w:rsid w:val="00FB6AB9"/>
    <w:rsid w:val="00FB74EF"/>
    <w:rsid w:val="00FB773B"/>
    <w:rsid w:val="00FB7F5C"/>
    <w:rsid w:val="00FC1D54"/>
    <w:rsid w:val="00FC1E38"/>
    <w:rsid w:val="00FC2DF8"/>
    <w:rsid w:val="00FC38D3"/>
    <w:rsid w:val="00FC4DEE"/>
    <w:rsid w:val="00FC50F4"/>
    <w:rsid w:val="00FC5759"/>
    <w:rsid w:val="00FC6A6C"/>
    <w:rsid w:val="00FC6D84"/>
    <w:rsid w:val="00FC7E9D"/>
    <w:rsid w:val="00FD0662"/>
    <w:rsid w:val="00FD071F"/>
    <w:rsid w:val="00FD2CA6"/>
    <w:rsid w:val="00FD302C"/>
    <w:rsid w:val="00FD36BF"/>
    <w:rsid w:val="00FD3B96"/>
    <w:rsid w:val="00FD3D54"/>
    <w:rsid w:val="00FD405D"/>
    <w:rsid w:val="00FD418C"/>
    <w:rsid w:val="00FD4F96"/>
    <w:rsid w:val="00FD53EF"/>
    <w:rsid w:val="00FD6D25"/>
    <w:rsid w:val="00FD7106"/>
    <w:rsid w:val="00FD7B1D"/>
    <w:rsid w:val="00FE05C0"/>
    <w:rsid w:val="00FE0A33"/>
    <w:rsid w:val="00FE2839"/>
    <w:rsid w:val="00FE3B19"/>
    <w:rsid w:val="00FE42E5"/>
    <w:rsid w:val="00FE44D5"/>
    <w:rsid w:val="00FE4949"/>
    <w:rsid w:val="00FE55E4"/>
    <w:rsid w:val="00FE5FA5"/>
    <w:rsid w:val="00FE633C"/>
    <w:rsid w:val="00FE63F0"/>
    <w:rsid w:val="00FE6460"/>
    <w:rsid w:val="00FE6D86"/>
    <w:rsid w:val="00FE6E80"/>
    <w:rsid w:val="00FE710D"/>
    <w:rsid w:val="00FE7246"/>
    <w:rsid w:val="00FF087C"/>
    <w:rsid w:val="00FF0A67"/>
    <w:rsid w:val="00FF0D7C"/>
    <w:rsid w:val="00FF0DD6"/>
    <w:rsid w:val="00FF2449"/>
    <w:rsid w:val="00FF252A"/>
    <w:rsid w:val="00FF327A"/>
    <w:rsid w:val="00FF39AD"/>
    <w:rsid w:val="00FF652C"/>
    <w:rsid w:val="00FF654B"/>
    <w:rsid w:val="00FF6600"/>
    <w:rsid w:val="00FF75D2"/>
    <w:rsid w:val="00FF7D1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oNotEmbedSmartTags/>
  <w:decimalSymbol w:val=","/>
  <w:listSeparator w:val=","/>
  <w14:docId w14:val="134B871D"/>
  <w15:docId w15:val="{BAD3B59E-D918-B549-88FF-D413AA4B4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0597E"/>
    <w:pPr>
      <w:spacing w:after="0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052D"/>
    <w:pPr>
      <w:keepNext/>
      <w:keepLines/>
      <w:suppressAutoHyphen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 w:eastAsia="ar-SA"/>
    </w:rPr>
  </w:style>
  <w:style w:type="paragraph" w:styleId="Heading2">
    <w:name w:val="heading 2"/>
    <w:basedOn w:val="Normal"/>
    <w:next w:val="Normal"/>
    <w:link w:val="Heading2Char"/>
    <w:qFormat/>
    <w:rsid w:val="001504D8"/>
    <w:pPr>
      <w:keepNext/>
      <w:tabs>
        <w:tab w:val="num" w:pos="576"/>
      </w:tabs>
      <w:suppressAutoHyphens/>
      <w:spacing w:line="360" w:lineRule="auto"/>
      <w:ind w:left="576" w:hanging="576"/>
      <w:outlineLvl w:val="1"/>
    </w:pPr>
    <w:rPr>
      <w:rFonts w:ascii="Arial" w:eastAsia="MS Mincho" w:hAnsi="Arial" w:cs="Arial"/>
      <w:b/>
      <w:bCs/>
      <w:sz w:val="22"/>
      <w:szCs w:val="20"/>
      <w:lang w:eastAsia="ar-S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00DFF"/>
    <w:pPr>
      <w:keepNext/>
      <w:keepLines/>
      <w:suppressAutoHyphen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en-US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8E7E1F"/>
    <w:rPr>
      <w:rFonts w:cs="Times New Roman"/>
      <w:color w:val="CC0000"/>
      <w:u w:val="single"/>
    </w:rPr>
  </w:style>
  <w:style w:type="paragraph" w:styleId="BodyText2">
    <w:name w:val="Body Text 2"/>
    <w:basedOn w:val="Normal"/>
    <w:link w:val="BodyText2Char"/>
    <w:rsid w:val="008E7E1F"/>
    <w:pPr>
      <w:suppressAutoHyphens/>
    </w:pPr>
    <w:rPr>
      <w:rFonts w:ascii="Arial" w:eastAsia="MS Mincho" w:hAnsi="Arial" w:cs="Arial"/>
      <w:b/>
      <w:bCs/>
      <w:sz w:val="22"/>
      <w:lang w:val="en-US" w:eastAsia="ar-SA"/>
    </w:rPr>
  </w:style>
  <w:style w:type="character" w:customStyle="1" w:styleId="BodyText2Char">
    <w:name w:val="Body Text 2 Char"/>
    <w:basedOn w:val="DefaultParagraphFont"/>
    <w:link w:val="BodyText2"/>
    <w:rsid w:val="008E7E1F"/>
    <w:rPr>
      <w:rFonts w:ascii="Arial" w:eastAsia="MS Mincho" w:hAnsi="Arial" w:cs="Arial"/>
      <w:b/>
      <w:bCs/>
      <w:sz w:val="22"/>
      <w:szCs w:val="24"/>
      <w:lang w:val="en-US" w:eastAsia="ar-SA"/>
    </w:rPr>
  </w:style>
  <w:style w:type="character" w:styleId="CommentReference">
    <w:name w:val="annotation reference"/>
    <w:basedOn w:val="DefaultParagraphFont"/>
    <w:uiPriority w:val="99"/>
    <w:rsid w:val="008E7E1F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8E7E1F"/>
    <w:pPr>
      <w:suppressAutoHyphens/>
    </w:pPr>
    <w:rPr>
      <w:rFonts w:eastAsia="MS Mincho"/>
      <w:sz w:val="20"/>
      <w:szCs w:val="20"/>
      <w:lang w:val="en-US" w:eastAsia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E7E1F"/>
    <w:rPr>
      <w:rFonts w:ascii="Times New Roman" w:eastAsia="MS Mincho" w:hAnsi="Times New Roman" w:cs="Times New Roman"/>
      <w:lang w:val="en-US"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7E1F"/>
    <w:pPr>
      <w:suppressAutoHyphens/>
    </w:pPr>
    <w:rPr>
      <w:rFonts w:ascii="Lucida Grande" w:eastAsia="MS Mincho" w:hAnsi="Lucida Grande" w:cs="Lucida Grande"/>
      <w:sz w:val="18"/>
      <w:szCs w:val="18"/>
      <w:lang w:val="en-US" w:eastAsia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7E1F"/>
    <w:rPr>
      <w:rFonts w:ascii="Lucida Grande" w:eastAsia="MS Mincho" w:hAnsi="Lucida Grande" w:cs="Lucida Grande"/>
      <w:sz w:val="18"/>
      <w:szCs w:val="18"/>
      <w:lang w:val="en-US" w:eastAsia="ar-SA"/>
    </w:rPr>
  </w:style>
  <w:style w:type="paragraph" w:customStyle="1" w:styleId="Framecontents">
    <w:name w:val="Frame contents"/>
    <w:basedOn w:val="BodyText"/>
    <w:rsid w:val="00475F46"/>
    <w:pPr>
      <w:spacing w:after="0" w:line="360" w:lineRule="auto"/>
    </w:pPr>
    <w:rPr>
      <w:rFonts w:ascii="Arial" w:hAnsi="Arial" w:cs="Arial"/>
      <w:sz w:val="22"/>
    </w:rPr>
  </w:style>
  <w:style w:type="paragraph" w:styleId="BodyText">
    <w:name w:val="Body Text"/>
    <w:basedOn w:val="Normal"/>
    <w:link w:val="BodyTextChar"/>
    <w:uiPriority w:val="99"/>
    <w:semiHidden/>
    <w:unhideWhenUsed/>
    <w:rsid w:val="00475F46"/>
    <w:pPr>
      <w:suppressAutoHyphens/>
      <w:spacing w:after="120"/>
    </w:pPr>
    <w:rPr>
      <w:rFonts w:eastAsia="MS Mincho"/>
      <w:lang w:val="en-US" w:eastAsia="ar-SA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475F46"/>
    <w:rPr>
      <w:rFonts w:ascii="Times New Roman" w:eastAsia="MS Mincho" w:hAnsi="Times New Roman" w:cs="Times New Roman"/>
      <w:sz w:val="24"/>
      <w:szCs w:val="24"/>
      <w:lang w:val="en-US" w:eastAsia="ar-SA"/>
    </w:rPr>
  </w:style>
  <w:style w:type="paragraph" w:styleId="List">
    <w:name w:val="List"/>
    <w:basedOn w:val="BodyText"/>
    <w:rsid w:val="0040331F"/>
    <w:pPr>
      <w:spacing w:after="0" w:line="360" w:lineRule="auto"/>
    </w:pPr>
    <w:rPr>
      <w:rFonts w:ascii="Arial" w:hAnsi="Arial" w:cs="Tahoma"/>
      <w:sz w:val="22"/>
    </w:rPr>
  </w:style>
  <w:style w:type="paragraph" w:styleId="BodyTextIndent2">
    <w:name w:val="Body Text Indent 2"/>
    <w:basedOn w:val="Normal"/>
    <w:link w:val="BodyTextIndent2Char"/>
    <w:rsid w:val="0040331F"/>
    <w:pPr>
      <w:suppressAutoHyphens/>
      <w:spacing w:after="120" w:line="480" w:lineRule="auto"/>
      <w:ind w:left="283"/>
    </w:pPr>
    <w:rPr>
      <w:rFonts w:eastAsia="MS Mincho"/>
      <w:lang w:val="en-US" w:eastAsia="ar-SA"/>
    </w:rPr>
  </w:style>
  <w:style w:type="character" w:customStyle="1" w:styleId="BodyTextIndent2Char">
    <w:name w:val="Body Text Indent 2 Char"/>
    <w:basedOn w:val="DefaultParagraphFont"/>
    <w:link w:val="BodyTextIndent2"/>
    <w:rsid w:val="0040331F"/>
    <w:rPr>
      <w:rFonts w:ascii="Times New Roman" w:eastAsia="MS Mincho" w:hAnsi="Times New Roman" w:cs="Times New Roman"/>
      <w:sz w:val="24"/>
      <w:szCs w:val="24"/>
      <w:lang w:val="en-US" w:eastAsia="ar-SA"/>
    </w:rPr>
  </w:style>
  <w:style w:type="paragraph" w:styleId="NormalWeb">
    <w:name w:val="Normal (Web)"/>
    <w:basedOn w:val="Normal"/>
    <w:rsid w:val="0040331F"/>
    <w:pPr>
      <w:suppressAutoHyphens/>
      <w:spacing w:before="280" w:after="280"/>
    </w:pPr>
    <w:rPr>
      <w:rFonts w:ascii="Arial Unicode MS" w:eastAsia="Arial Unicode MS" w:hAnsi="Arial Unicode MS" w:cs="Arial Unicode MS"/>
      <w:color w:val="000000"/>
      <w:lang w:val="en-US" w:eastAsia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7E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7EF1"/>
    <w:rPr>
      <w:rFonts w:ascii="Times New Roman" w:eastAsia="MS Mincho" w:hAnsi="Times New Roman" w:cs="Times New Roman"/>
      <w:b/>
      <w:bCs/>
      <w:lang w:val="en-US" w:eastAsia="ar-SA"/>
    </w:rPr>
  </w:style>
  <w:style w:type="paragraph" w:styleId="Revision">
    <w:name w:val="Revision"/>
    <w:hidden/>
    <w:uiPriority w:val="99"/>
    <w:semiHidden/>
    <w:rsid w:val="00307EF1"/>
    <w:pPr>
      <w:spacing w:after="0"/>
    </w:pPr>
    <w:rPr>
      <w:rFonts w:ascii="Times New Roman" w:eastAsia="MS Mincho" w:hAnsi="Times New Roman" w:cs="Times New Roman"/>
      <w:sz w:val="24"/>
      <w:szCs w:val="24"/>
      <w:lang w:val="en-US" w:eastAsia="ar-SA"/>
    </w:rPr>
  </w:style>
  <w:style w:type="character" w:customStyle="1" w:styleId="Heading2Char">
    <w:name w:val="Heading 2 Char"/>
    <w:basedOn w:val="DefaultParagraphFont"/>
    <w:link w:val="Heading2"/>
    <w:rsid w:val="001504D8"/>
    <w:rPr>
      <w:rFonts w:ascii="Arial" w:eastAsia="MS Mincho" w:hAnsi="Arial" w:cs="Arial"/>
      <w:b/>
      <w:bCs/>
      <w:sz w:val="22"/>
      <w:lang w:eastAsia="ar-SA"/>
    </w:rPr>
  </w:style>
  <w:style w:type="paragraph" w:customStyle="1" w:styleId="Default">
    <w:name w:val="Default"/>
    <w:rsid w:val="001504D8"/>
    <w:pPr>
      <w:autoSpaceDE w:val="0"/>
      <w:autoSpaceDN w:val="0"/>
      <w:adjustRightInd w:val="0"/>
      <w:spacing w:after="0" w:line="480" w:lineRule="auto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B21AC2"/>
    <w:pPr>
      <w:spacing w:after="0"/>
    </w:pPr>
    <w:rPr>
      <w:rFonts w:eastAsiaTheme="minorHAnsi"/>
      <w:sz w:val="22"/>
      <w:szCs w:val="22"/>
      <w:lang w:val="en-US"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E861C1"/>
    <w:pPr>
      <w:suppressAutoHyphens/>
      <w:ind w:left="720"/>
      <w:contextualSpacing/>
    </w:pPr>
    <w:rPr>
      <w:rFonts w:eastAsia="MS Mincho"/>
      <w:lang w:val="en-US" w:eastAsia="ar-SA"/>
    </w:rPr>
  </w:style>
  <w:style w:type="character" w:customStyle="1" w:styleId="yiv2078980686apple-converted-space">
    <w:name w:val="yiv2078980686apple-converted-space"/>
    <w:basedOn w:val="DefaultParagraphFont"/>
    <w:rsid w:val="008610B0"/>
  </w:style>
  <w:style w:type="paragraph" w:styleId="Footer">
    <w:name w:val="footer"/>
    <w:basedOn w:val="Normal"/>
    <w:link w:val="FooterChar"/>
    <w:uiPriority w:val="99"/>
    <w:unhideWhenUsed/>
    <w:rsid w:val="00D438B6"/>
    <w:pPr>
      <w:tabs>
        <w:tab w:val="center" w:pos="4513"/>
        <w:tab w:val="right" w:pos="9026"/>
      </w:tabs>
      <w:suppressAutoHyphens/>
    </w:pPr>
    <w:rPr>
      <w:rFonts w:eastAsia="MS Mincho"/>
      <w:lang w:val="en-US" w:eastAsia="ar-SA"/>
    </w:rPr>
  </w:style>
  <w:style w:type="character" w:customStyle="1" w:styleId="FooterChar">
    <w:name w:val="Footer Char"/>
    <w:basedOn w:val="DefaultParagraphFont"/>
    <w:link w:val="Footer"/>
    <w:uiPriority w:val="99"/>
    <w:rsid w:val="00D438B6"/>
    <w:rPr>
      <w:rFonts w:ascii="Times New Roman" w:eastAsia="MS Mincho" w:hAnsi="Times New Roman" w:cs="Times New Roman"/>
      <w:sz w:val="24"/>
      <w:szCs w:val="24"/>
      <w:lang w:val="en-US" w:eastAsia="ar-SA"/>
    </w:rPr>
  </w:style>
  <w:style w:type="paragraph" w:styleId="Header">
    <w:name w:val="header"/>
    <w:basedOn w:val="Normal"/>
    <w:link w:val="HeaderChar"/>
    <w:uiPriority w:val="99"/>
    <w:unhideWhenUsed/>
    <w:rsid w:val="00054142"/>
    <w:pPr>
      <w:tabs>
        <w:tab w:val="center" w:pos="4320"/>
        <w:tab w:val="right" w:pos="8640"/>
      </w:tabs>
      <w:suppressAutoHyphens/>
    </w:pPr>
    <w:rPr>
      <w:rFonts w:eastAsia="MS Mincho"/>
      <w:lang w:val="en-US" w:eastAsia="ar-SA"/>
    </w:rPr>
  </w:style>
  <w:style w:type="character" w:customStyle="1" w:styleId="HeaderChar">
    <w:name w:val="Header Char"/>
    <w:basedOn w:val="DefaultParagraphFont"/>
    <w:link w:val="Header"/>
    <w:uiPriority w:val="99"/>
    <w:rsid w:val="00054142"/>
    <w:rPr>
      <w:rFonts w:ascii="Times New Roman" w:eastAsia="MS Mincho" w:hAnsi="Times New Roman" w:cs="Times New Roman"/>
      <w:sz w:val="24"/>
      <w:szCs w:val="24"/>
      <w:lang w:val="en-US" w:eastAsia="ar-SA"/>
    </w:rPr>
  </w:style>
  <w:style w:type="character" w:styleId="PageNumber">
    <w:name w:val="page number"/>
    <w:basedOn w:val="DefaultParagraphFont"/>
    <w:uiPriority w:val="99"/>
    <w:semiHidden/>
    <w:unhideWhenUsed/>
    <w:rsid w:val="00D03E3A"/>
  </w:style>
  <w:style w:type="character" w:styleId="FollowedHyperlink">
    <w:name w:val="FollowedHyperlink"/>
    <w:basedOn w:val="DefaultParagraphFont"/>
    <w:uiPriority w:val="99"/>
    <w:semiHidden/>
    <w:unhideWhenUsed/>
    <w:rsid w:val="00AF096A"/>
    <w:rPr>
      <w:color w:val="800080" w:themeColor="followedHyperlink"/>
      <w:u w:val="single"/>
    </w:rPr>
  </w:style>
  <w:style w:type="paragraph" w:styleId="BodyText3">
    <w:name w:val="Body Text 3"/>
    <w:basedOn w:val="Normal"/>
    <w:link w:val="BodyText3Char"/>
    <w:rsid w:val="00C26948"/>
    <w:pPr>
      <w:suppressAutoHyphens/>
      <w:spacing w:line="360" w:lineRule="auto"/>
    </w:pPr>
    <w:rPr>
      <w:rFonts w:ascii="Arial" w:hAnsi="Arial" w:cs="Arial"/>
      <w:color w:val="FF0000"/>
      <w:sz w:val="22"/>
      <w:lang w:eastAsia="ar-SA"/>
    </w:rPr>
  </w:style>
  <w:style w:type="character" w:customStyle="1" w:styleId="BodyText3Char">
    <w:name w:val="Body Text 3 Char"/>
    <w:basedOn w:val="DefaultParagraphFont"/>
    <w:link w:val="BodyText3"/>
    <w:rsid w:val="00C26948"/>
    <w:rPr>
      <w:rFonts w:ascii="Arial" w:eastAsia="Times New Roman" w:hAnsi="Arial" w:cs="Arial"/>
      <w:color w:val="FF0000"/>
      <w:sz w:val="22"/>
      <w:szCs w:val="24"/>
      <w:lang w:eastAsia="ar-SA"/>
    </w:rPr>
  </w:style>
  <w:style w:type="character" w:customStyle="1" w:styleId="Heading3Char">
    <w:name w:val="Heading 3 Char"/>
    <w:basedOn w:val="DefaultParagraphFont"/>
    <w:link w:val="Heading3"/>
    <w:uiPriority w:val="9"/>
    <w:rsid w:val="00000DFF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 w:eastAsia="ar-SA"/>
    </w:rPr>
  </w:style>
  <w:style w:type="character" w:customStyle="1" w:styleId="Heading1Char">
    <w:name w:val="Heading 1 Char"/>
    <w:basedOn w:val="DefaultParagraphFont"/>
    <w:link w:val="Heading1"/>
    <w:uiPriority w:val="9"/>
    <w:rsid w:val="0094052D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 w:eastAsia="ar-SA"/>
    </w:rPr>
  </w:style>
  <w:style w:type="character" w:customStyle="1" w:styleId="highlight2">
    <w:name w:val="highlight2"/>
    <w:basedOn w:val="DefaultParagraphFont"/>
    <w:rsid w:val="00C13B3B"/>
  </w:style>
  <w:style w:type="character" w:styleId="Strong">
    <w:name w:val="Strong"/>
    <w:qFormat/>
    <w:rsid w:val="00E60FB9"/>
    <w:rPr>
      <w:b/>
      <w:bCs/>
    </w:rPr>
  </w:style>
  <w:style w:type="paragraph" w:customStyle="1" w:styleId="EndNoteBibliography">
    <w:name w:val="EndNote Bibliography"/>
    <w:basedOn w:val="Normal"/>
    <w:link w:val="EndNoteBibliographyChar"/>
    <w:rsid w:val="00E60FB9"/>
    <w:pPr>
      <w:spacing w:after="160"/>
    </w:pPr>
    <w:rPr>
      <w:rFonts w:eastAsiaTheme="minorHAnsi"/>
      <w:noProof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60FB9"/>
    <w:rPr>
      <w:rFonts w:ascii="Times New Roman" w:eastAsiaTheme="minorHAnsi" w:hAnsi="Times New Roman" w:cs="Times New Roman"/>
      <w:noProof/>
      <w:sz w:val="24"/>
      <w:szCs w:val="22"/>
      <w:lang w:val="en-US"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EF106C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CC07B0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C07B0"/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Title1">
    <w:name w:val="Title1"/>
    <w:basedOn w:val="Normal"/>
    <w:rsid w:val="0052200D"/>
    <w:pPr>
      <w:spacing w:before="100" w:beforeAutospacing="1" w:after="100" w:afterAutospacing="1"/>
    </w:pPr>
  </w:style>
  <w:style w:type="paragraph" w:customStyle="1" w:styleId="desc">
    <w:name w:val="desc"/>
    <w:basedOn w:val="Normal"/>
    <w:rsid w:val="0052200D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52200D"/>
  </w:style>
  <w:style w:type="paragraph" w:customStyle="1" w:styleId="details">
    <w:name w:val="details"/>
    <w:basedOn w:val="Normal"/>
    <w:rsid w:val="0052200D"/>
    <w:pPr>
      <w:spacing w:before="100" w:beforeAutospacing="1" w:after="100" w:afterAutospacing="1"/>
    </w:pPr>
  </w:style>
  <w:style w:type="character" w:customStyle="1" w:styleId="jrnl">
    <w:name w:val="jrnl"/>
    <w:basedOn w:val="DefaultParagraphFont"/>
    <w:rsid w:val="0052200D"/>
  </w:style>
  <w:style w:type="paragraph" w:customStyle="1" w:styleId="links">
    <w:name w:val="links"/>
    <w:basedOn w:val="Normal"/>
    <w:rsid w:val="0052200D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716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1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5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857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696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310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087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30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10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8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03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2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1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685762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909680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7882538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40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02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37900925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58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5583647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263941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713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2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86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9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504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255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0417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4455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92708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6073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6670237">
                                  <w:marLeft w:val="0"/>
                                  <w:marRight w:val="0"/>
                                  <w:marTop w:val="240"/>
                                  <w:marBottom w:val="24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61736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246548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12107094">
                                              <w:blockQuote w:val="1"/>
                                              <w:marLeft w:val="720"/>
                                              <w:marRight w:val="720"/>
                                              <w:marTop w:val="100"/>
                                              <w:marBottom w:val="10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652054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517235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8106694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5062634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03727339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7325235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931359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134496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895891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6067410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37022631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4345957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53254575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975487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3023459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single" w:sz="8" w:space="3" w:color="B5C4DF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194915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3966928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946370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0955849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6608527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81856991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9101330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91594299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6319095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85175057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0725637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05689994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837327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89076925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8916637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58298755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1938298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4585701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479123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249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9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53196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681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5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17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F271F56-6AE3-9D4A-8E31-DA0CBA82D3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1</Words>
  <Characters>160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1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ve  Halligan</dc:creator>
  <cp:lastModifiedBy>Gr4fix s.r.o</cp:lastModifiedBy>
  <cp:revision>2</cp:revision>
  <cp:lastPrinted>2011-12-09T09:19:00Z</cp:lastPrinted>
  <dcterms:created xsi:type="dcterms:W3CDTF">2020-03-19T11:51:00Z</dcterms:created>
  <dcterms:modified xsi:type="dcterms:W3CDTF">2020-03-19T11:51:00Z</dcterms:modified>
</cp:coreProperties>
</file>